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40BFB" w14:textId="280ABA59" w:rsidR="00C42991" w:rsidRPr="00631AF8" w:rsidRDefault="00D275A2" w:rsidP="00631AF8">
      <w:pPr>
        <w:rPr>
          <w:b/>
          <w:bCs/>
        </w:rPr>
      </w:pPr>
      <w:r>
        <w:rPr>
          <w:b/>
          <w:bCs/>
        </w:rPr>
        <w:t>Table</w:t>
      </w:r>
      <w:r w:rsidR="00C17727">
        <w:rPr>
          <w:b/>
          <w:bCs/>
        </w:rPr>
        <w:t xml:space="preserve"> </w:t>
      </w:r>
      <w:r>
        <w:rPr>
          <w:b/>
          <w:bCs/>
        </w:rPr>
        <w:t>S</w:t>
      </w:r>
      <w:r w:rsidR="00080558" w:rsidRPr="00631AF8">
        <w:rPr>
          <w:b/>
          <w:bCs/>
        </w:rPr>
        <w:t>1</w:t>
      </w:r>
      <w:r w:rsidR="00631AF8">
        <w:rPr>
          <w:b/>
          <w:bCs/>
        </w:rPr>
        <w:t xml:space="preserve">. </w:t>
      </w:r>
      <w:r w:rsidR="00C42991" w:rsidRPr="00631AF8">
        <w:t>Key Search Concep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0"/>
        <w:gridCol w:w="8240"/>
      </w:tblGrid>
      <w:tr w:rsidR="00C42991" w:rsidRPr="00A63636" w14:paraId="5DEFDC65" w14:textId="77777777" w:rsidTr="00E13DD2">
        <w:tc>
          <w:tcPr>
            <w:tcW w:w="2263" w:type="dxa"/>
            <w:shd w:val="clear" w:color="auto" w:fill="DBE5F1" w:themeFill="accent1" w:themeFillTint="33"/>
          </w:tcPr>
          <w:p w14:paraId="491C51D5" w14:textId="77777777" w:rsidR="00C42991" w:rsidRPr="00A63636" w:rsidRDefault="00C42991" w:rsidP="00E13DD2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63636">
              <w:rPr>
                <w:color w:val="000000" w:themeColor="text1"/>
                <w:sz w:val="21"/>
                <w:szCs w:val="21"/>
              </w:rPr>
              <w:t>Concept 1:</w:t>
            </w:r>
          </w:p>
        </w:tc>
        <w:tc>
          <w:tcPr>
            <w:tcW w:w="8527" w:type="dxa"/>
          </w:tcPr>
          <w:p w14:paraId="5E7C3450" w14:textId="77777777" w:rsidR="00C42991" w:rsidRPr="00A63636" w:rsidRDefault="00C42991" w:rsidP="00E13DD2">
            <w:pPr>
              <w:pStyle w:val="NormalWeb"/>
              <w:shd w:val="clear" w:color="auto" w:fill="FFFFFF"/>
              <w:rPr>
                <w:color w:val="000000" w:themeColor="text1"/>
                <w:sz w:val="21"/>
                <w:szCs w:val="21"/>
              </w:rPr>
            </w:pPr>
            <w:r w:rsidRPr="00A63636">
              <w:rPr>
                <w:color w:val="000000" w:themeColor="text1"/>
                <w:sz w:val="21"/>
                <w:szCs w:val="21"/>
              </w:rPr>
              <w:t xml:space="preserve">Eating disorder OR Anorex* OR Bulim* OR Binge Eating Disorder OR Binge Eating OR EDNOS OR OSFED OR Disordered eating </w:t>
            </w:r>
          </w:p>
        </w:tc>
      </w:tr>
      <w:tr w:rsidR="00C42991" w:rsidRPr="00A63636" w14:paraId="188564C0" w14:textId="77777777" w:rsidTr="00E13DD2">
        <w:tc>
          <w:tcPr>
            <w:tcW w:w="2263" w:type="dxa"/>
            <w:shd w:val="clear" w:color="auto" w:fill="DBE5F1" w:themeFill="accent1" w:themeFillTint="33"/>
          </w:tcPr>
          <w:p w14:paraId="55E6E7C8" w14:textId="77777777" w:rsidR="00C42991" w:rsidRPr="00A63636" w:rsidRDefault="00C42991" w:rsidP="00E13DD2">
            <w:pPr>
              <w:pStyle w:val="NormalWeb"/>
              <w:rPr>
                <w:color w:val="000000" w:themeColor="text1"/>
                <w:sz w:val="21"/>
                <w:szCs w:val="21"/>
              </w:rPr>
            </w:pPr>
            <w:r w:rsidRPr="00A63636">
              <w:rPr>
                <w:color w:val="000000" w:themeColor="text1"/>
                <w:sz w:val="21"/>
                <w:szCs w:val="21"/>
              </w:rPr>
              <w:t>Concept 2:</w:t>
            </w:r>
          </w:p>
        </w:tc>
        <w:tc>
          <w:tcPr>
            <w:tcW w:w="8527" w:type="dxa"/>
          </w:tcPr>
          <w:p w14:paraId="1656BC60" w14:textId="77777777" w:rsidR="00C42991" w:rsidRPr="00A63636" w:rsidRDefault="00C42991" w:rsidP="00E13DD2">
            <w:pPr>
              <w:pStyle w:val="NormalWeb"/>
              <w:shd w:val="clear" w:color="auto" w:fill="FFFFFF"/>
              <w:rPr>
                <w:color w:val="000000" w:themeColor="text1"/>
                <w:sz w:val="21"/>
                <w:szCs w:val="21"/>
              </w:rPr>
            </w:pPr>
            <w:r w:rsidRPr="00A63636">
              <w:rPr>
                <w:color w:val="000000" w:themeColor="text1"/>
                <w:sz w:val="21"/>
                <w:szCs w:val="21"/>
              </w:rPr>
              <w:t xml:space="preserve">Internet intervention OR Web-based intervention OR Online treatment OR Online intervention OR Computer assisted therapy OR eTherapy OR smartphone app OR mobile app OR mHealth OR eHealth OR cell phone OR cellular phone. </w:t>
            </w:r>
          </w:p>
        </w:tc>
      </w:tr>
    </w:tbl>
    <w:p w14:paraId="65F5D4C7" w14:textId="4D9FE190" w:rsidR="008E022C" w:rsidRPr="00A63636" w:rsidRDefault="008E022C" w:rsidP="008E022C">
      <w:pPr>
        <w:rPr>
          <w:color w:val="000000" w:themeColor="text1"/>
        </w:rPr>
      </w:pPr>
      <w:r w:rsidRPr="00A63636">
        <w:rPr>
          <w:color w:val="000000" w:themeColor="text1"/>
        </w:rPr>
        <w:t>(Example from Medline)</w:t>
      </w:r>
    </w:p>
    <w:p w14:paraId="22F0CFC1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1</w:t>
      </w:r>
      <w:r w:rsidRPr="00A63636">
        <w:rPr>
          <w:color w:val="000000" w:themeColor="text1"/>
          <w:sz w:val="18"/>
          <w:szCs w:val="18"/>
        </w:rPr>
        <w:tab/>
        <w:t>randomized controlled trial.pt.</w:t>
      </w:r>
      <w:r w:rsidRPr="00A63636">
        <w:rPr>
          <w:color w:val="000000" w:themeColor="text1"/>
          <w:sz w:val="18"/>
          <w:szCs w:val="18"/>
        </w:rPr>
        <w:tab/>
      </w:r>
    </w:p>
    <w:p w14:paraId="0B5EE374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2</w:t>
      </w:r>
      <w:r w:rsidRPr="00A63636">
        <w:rPr>
          <w:color w:val="000000" w:themeColor="text1"/>
          <w:sz w:val="18"/>
          <w:szCs w:val="18"/>
        </w:rPr>
        <w:tab/>
        <w:t>controlled clinical trial.pt.</w:t>
      </w:r>
    </w:p>
    <w:p w14:paraId="52487F6E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3</w:t>
      </w:r>
      <w:r w:rsidRPr="00A63636">
        <w:rPr>
          <w:color w:val="000000" w:themeColor="text1"/>
          <w:sz w:val="18"/>
          <w:szCs w:val="18"/>
        </w:rPr>
        <w:tab/>
        <w:t>randomized.ab.</w:t>
      </w:r>
      <w:r w:rsidRPr="00A63636">
        <w:rPr>
          <w:color w:val="000000" w:themeColor="text1"/>
          <w:sz w:val="18"/>
          <w:szCs w:val="18"/>
        </w:rPr>
        <w:tab/>
      </w:r>
    </w:p>
    <w:p w14:paraId="424D71D5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4</w:t>
      </w:r>
      <w:r w:rsidRPr="00A63636">
        <w:rPr>
          <w:color w:val="000000" w:themeColor="text1"/>
          <w:sz w:val="18"/>
          <w:szCs w:val="18"/>
        </w:rPr>
        <w:tab/>
        <w:t>placebo.ab.</w:t>
      </w:r>
      <w:r w:rsidRPr="00A63636">
        <w:rPr>
          <w:color w:val="000000" w:themeColor="text1"/>
          <w:sz w:val="18"/>
          <w:szCs w:val="18"/>
        </w:rPr>
        <w:tab/>
      </w:r>
    </w:p>
    <w:p w14:paraId="3014CE2C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5</w:t>
      </w:r>
      <w:r w:rsidRPr="00A63636">
        <w:rPr>
          <w:color w:val="000000" w:themeColor="text1"/>
          <w:sz w:val="18"/>
          <w:szCs w:val="18"/>
        </w:rPr>
        <w:tab/>
        <w:t>drug therapy.fs.</w:t>
      </w:r>
      <w:r w:rsidRPr="00A63636">
        <w:rPr>
          <w:color w:val="000000" w:themeColor="text1"/>
          <w:sz w:val="18"/>
          <w:szCs w:val="18"/>
        </w:rPr>
        <w:tab/>
      </w:r>
    </w:p>
    <w:p w14:paraId="29364700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6</w:t>
      </w:r>
      <w:r w:rsidRPr="00A63636">
        <w:rPr>
          <w:color w:val="000000" w:themeColor="text1"/>
          <w:sz w:val="18"/>
          <w:szCs w:val="18"/>
        </w:rPr>
        <w:tab/>
        <w:t>randomly.ab.</w:t>
      </w:r>
      <w:r w:rsidRPr="00A63636">
        <w:rPr>
          <w:color w:val="000000" w:themeColor="text1"/>
          <w:sz w:val="18"/>
          <w:szCs w:val="18"/>
        </w:rPr>
        <w:tab/>
      </w:r>
    </w:p>
    <w:p w14:paraId="224E9CC0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7</w:t>
      </w:r>
      <w:r w:rsidRPr="00A63636">
        <w:rPr>
          <w:color w:val="000000" w:themeColor="text1"/>
          <w:sz w:val="18"/>
          <w:szCs w:val="18"/>
        </w:rPr>
        <w:tab/>
        <w:t>trial.ab.</w:t>
      </w:r>
      <w:r w:rsidRPr="00A63636">
        <w:rPr>
          <w:color w:val="000000" w:themeColor="text1"/>
          <w:sz w:val="18"/>
          <w:szCs w:val="18"/>
        </w:rPr>
        <w:tab/>
      </w:r>
    </w:p>
    <w:p w14:paraId="3CE02BBF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8</w:t>
      </w:r>
      <w:r w:rsidRPr="00A63636">
        <w:rPr>
          <w:color w:val="000000" w:themeColor="text1"/>
          <w:sz w:val="18"/>
          <w:szCs w:val="18"/>
        </w:rPr>
        <w:tab/>
        <w:t>groups.ab.</w:t>
      </w:r>
      <w:r w:rsidRPr="00A63636">
        <w:rPr>
          <w:color w:val="000000" w:themeColor="text1"/>
          <w:sz w:val="18"/>
          <w:szCs w:val="18"/>
        </w:rPr>
        <w:tab/>
      </w:r>
    </w:p>
    <w:p w14:paraId="7EFB087D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9</w:t>
      </w:r>
      <w:r w:rsidRPr="00A63636">
        <w:rPr>
          <w:color w:val="000000" w:themeColor="text1"/>
          <w:sz w:val="18"/>
          <w:szCs w:val="18"/>
        </w:rPr>
        <w:tab/>
        <w:t>1 or 2 or 3 or 4 or 5 or 6 or 7 or 8</w:t>
      </w:r>
      <w:r w:rsidRPr="00A63636">
        <w:rPr>
          <w:color w:val="000000" w:themeColor="text1"/>
          <w:sz w:val="18"/>
          <w:szCs w:val="18"/>
        </w:rPr>
        <w:tab/>
      </w:r>
    </w:p>
    <w:p w14:paraId="7F8195E6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10</w:t>
      </w:r>
      <w:r w:rsidRPr="00A63636">
        <w:rPr>
          <w:color w:val="000000" w:themeColor="text1"/>
          <w:sz w:val="18"/>
          <w:szCs w:val="18"/>
        </w:rPr>
        <w:tab/>
        <w:t>exp animals/ not humans.sh.</w:t>
      </w:r>
      <w:r w:rsidRPr="00A63636">
        <w:rPr>
          <w:color w:val="000000" w:themeColor="text1"/>
          <w:sz w:val="18"/>
          <w:szCs w:val="18"/>
        </w:rPr>
        <w:tab/>
      </w:r>
    </w:p>
    <w:p w14:paraId="29608760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11</w:t>
      </w:r>
      <w:r w:rsidRPr="00A63636">
        <w:rPr>
          <w:color w:val="000000" w:themeColor="text1"/>
          <w:sz w:val="18"/>
          <w:szCs w:val="18"/>
        </w:rPr>
        <w:tab/>
        <w:t>9 not 10</w:t>
      </w:r>
      <w:r w:rsidRPr="00A63636">
        <w:rPr>
          <w:color w:val="000000" w:themeColor="text1"/>
          <w:sz w:val="18"/>
          <w:szCs w:val="18"/>
        </w:rPr>
        <w:tab/>
      </w:r>
    </w:p>
    <w:p w14:paraId="77363A39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12</w:t>
      </w:r>
      <w:r w:rsidRPr="00A63636">
        <w:rPr>
          <w:color w:val="000000" w:themeColor="text1"/>
          <w:sz w:val="18"/>
          <w:szCs w:val="18"/>
        </w:rPr>
        <w:tab/>
        <w:t>(eating disorder* or anorex* or bulim* or binge eating* or EDNOS or OFSED or disordered eating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7664A06E" w14:textId="59AAB1A8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13</w:t>
      </w:r>
      <w:r w:rsidRPr="00A63636">
        <w:rPr>
          <w:color w:val="000000" w:themeColor="text1"/>
          <w:sz w:val="18"/>
          <w:szCs w:val="18"/>
        </w:rPr>
        <w:tab/>
        <w:t xml:space="preserve">((internet adj1 (based or intervention* or tool* or treatment* or therapy)) or (web adj1 (based or intervention* or tool* or treatment* or therapy)) or (online adj1 (based or intervention* or tool* or treatment* or therapy)) or computer assisted therapy or </w:t>
      </w:r>
      <w:r w:rsidR="00655A83" w:rsidRPr="00A63636">
        <w:rPr>
          <w:color w:val="000000" w:themeColor="text1"/>
          <w:sz w:val="18"/>
          <w:szCs w:val="18"/>
        </w:rPr>
        <w:t>computer-based</w:t>
      </w:r>
      <w:r w:rsidRPr="00A63636">
        <w:rPr>
          <w:color w:val="000000" w:themeColor="text1"/>
          <w:sz w:val="18"/>
          <w:szCs w:val="18"/>
        </w:rPr>
        <w:t xml:space="preserve"> therapy or eTherapy or mobile or mHealth or eHealth or cellphone or cellular phone or digital or app or apps or internet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A63636">
        <w:rPr>
          <w:color w:val="000000" w:themeColor="text1"/>
          <w:sz w:val="18"/>
          <w:szCs w:val="18"/>
        </w:rPr>
        <w:tab/>
      </w:r>
    </w:p>
    <w:p w14:paraId="0D6B8264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14</w:t>
      </w:r>
      <w:r w:rsidRPr="00A63636">
        <w:rPr>
          <w:color w:val="000000" w:themeColor="text1"/>
          <w:sz w:val="18"/>
          <w:szCs w:val="18"/>
        </w:rPr>
        <w:tab/>
        <w:t>exp "Feeding and Eating Disorders"/</w:t>
      </w:r>
    </w:p>
    <w:p w14:paraId="7075F57D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15</w:t>
      </w:r>
      <w:r w:rsidRPr="00A63636">
        <w:rPr>
          <w:color w:val="000000" w:themeColor="text1"/>
          <w:sz w:val="18"/>
          <w:szCs w:val="18"/>
        </w:rPr>
        <w:tab/>
        <w:t>Internet-Based Intervention/</w:t>
      </w:r>
    </w:p>
    <w:p w14:paraId="7857C154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16</w:t>
      </w:r>
      <w:r w:rsidRPr="00A63636">
        <w:rPr>
          <w:color w:val="000000" w:themeColor="text1"/>
          <w:sz w:val="18"/>
          <w:szCs w:val="18"/>
        </w:rPr>
        <w:tab/>
        <w:t>*Telemedicine/</w:t>
      </w:r>
      <w:r w:rsidRPr="00A63636">
        <w:rPr>
          <w:color w:val="000000" w:themeColor="text1"/>
          <w:sz w:val="18"/>
          <w:szCs w:val="18"/>
        </w:rPr>
        <w:tab/>
      </w:r>
    </w:p>
    <w:p w14:paraId="59A0BCB5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17</w:t>
      </w:r>
      <w:r w:rsidRPr="00A63636">
        <w:rPr>
          <w:color w:val="000000" w:themeColor="text1"/>
          <w:sz w:val="18"/>
          <w:szCs w:val="18"/>
        </w:rPr>
        <w:tab/>
        <w:t>Mobile Applications/</w:t>
      </w:r>
      <w:r w:rsidRPr="00A63636">
        <w:rPr>
          <w:color w:val="000000" w:themeColor="text1"/>
          <w:sz w:val="18"/>
          <w:szCs w:val="18"/>
        </w:rPr>
        <w:tab/>
      </w:r>
    </w:p>
    <w:p w14:paraId="06745C13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18</w:t>
      </w:r>
      <w:r w:rsidRPr="00A63636">
        <w:rPr>
          <w:color w:val="000000" w:themeColor="text1"/>
          <w:sz w:val="18"/>
          <w:szCs w:val="18"/>
        </w:rPr>
        <w:tab/>
        <w:t>Internet/</w:t>
      </w:r>
      <w:r w:rsidRPr="00A63636">
        <w:rPr>
          <w:color w:val="000000" w:themeColor="text1"/>
          <w:sz w:val="18"/>
          <w:szCs w:val="18"/>
        </w:rPr>
        <w:tab/>
        <w:t>81092</w:t>
      </w:r>
    </w:p>
    <w:p w14:paraId="38FD0318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19</w:t>
      </w:r>
      <w:r w:rsidRPr="00A63636">
        <w:rPr>
          <w:color w:val="000000" w:themeColor="text1"/>
          <w:sz w:val="18"/>
          <w:szCs w:val="18"/>
        </w:rPr>
        <w:tab/>
        <w:t>12 or 14</w:t>
      </w:r>
      <w:r w:rsidRPr="00A63636">
        <w:rPr>
          <w:color w:val="000000" w:themeColor="text1"/>
          <w:sz w:val="18"/>
          <w:szCs w:val="18"/>
        </w:rPr>
        <w:tab/>
        <w:t>72005</w:t>
      </w:r>
    </w:p>
    <w:p w14:paraId="5D6C806A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20</w:t>
      </w:r>
      <w:r w:rsidRPr="00A63636">
        <w:rPr>
          <w:color w:val="000000" w:themeColor="text1"/>
          <w:sz w:val="18"/>
          <w:szCs w:val="18"/>
        </w:rPr>
        <w:tab/>
        <w:t>13 or 15 or 16 or 17 or 18</w:t>
      </w:r>
    </w:p>
    <w:p w14:paraId="26875467" w14:textId="77777777" w:rsidR="008E022C" w:rsidRPr="00A63636" w:rsidRDefault="008E022C" w:rsidP="008E022C">
      <w:pPr>
        <w:rPr>
          <w:color w:val="000000" w:themeColor="text1"/>
          <w:sz w:val="18"/>
          <w:szCs w:val="18"/>
        </w:rPr>
      </w:pPr>
      <w:r w:rsidRPr="00A63636">
        <w:rPr>
          <w:color w:val="000000" w:themeColor="text1"/>
          <w:sz w:val="18"/>
          <w:szCs w:val="18"/>
        </w:rPr>
        <w:t>21</w:t>
      </w:r>
      <w:r w:rsidRPr="00A63636">
        <w:rPr>
          <w:color w:val="000000" w:themeColor="text1"/>
          <w:sz w:val="18"/>
          <w:szCs w:val="18"/>
        </w:rPr>
        <w:tab/>
        <w:t>19 and 20 and 11</w:t>
      </w:r>
      <w:r w:rsidRPr="00A63636">
        <w:rPr>
          <w:color w:val="000000" w:themeColor="text1"/>
          <w:sz w:val="18"/>
          <w:szCs w:val="18"/>
        </w:rPr>
        <w:tab/>
      </w:r>
    </w:p>
    <w:p w14:paraId="07D82FE8" w14:textId="77777777" w:rsidR="00631AF8" w:rsidRDefault="00631AF8" w:rsidP="00631AF8">
      <w:pPr>
        <w:rPr>
          <w:b/>
          <w:bCs/>
        </w:rPr>
      </w:pPr>
      <w:bookmarkStart w:id="0" w:name="_Toc159247405"/>
      <w:bookmarkStart w:id="1" w:name="_Toc159250451"/>
      <w:bookmarkStart w:id="2" w:name="_Toc159250839"/>
      <w:bookmarkEnd w:id="0"/>
      <w:bookmarkEnd w:id="1"/>
      <w:bookmarkEnd w:id="2"/>
    </w:p>
    <w:sectPr w:rsidR="00631AF8" w:rsidSect="00E01231">
      <w:footerReference w:type="even" r:id="rId8"/>
      <w:footerReference w:type="default" r:id="rId9"/>
      <w:pgSz w:w="11900" w:h="1682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BBB39C" w14:textId="77777777" w:rsidR="004A342F" w:rsidRDefault="004A342F" w:rsidP="002760B1">
      <w:r>
        <w:separator/>
      </w:r>
    </w:p>
  </w:endnote>
  <w:endnote w:type="continuationSeparator" w:id="0">
    <w:p w14:paraId="72F075D2" w14:textId="77777777" w:rsidR="004A342F" w:rsidRDefault="004A342F" w:rsidP="002760B1">
      <w:r>
        <w:continuationSeparator/>
      </w:r>
    </w:p>
  </w:endnote>
  <w:endnote w:type="continuationNotice" w:id="1">
    <w:p w14:paraId="22026271" w14:textId="77777777" w:rsidR="004A342F" w:rsidRDefault="004A34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34E31F" w14:textId="0F77B8A2" w:rsidR="002760B1" w:rsidRDefault="002760B1" w:rsidP="00E13DD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C04D8">
      <w:rPr>
        <w:rStyle w:val="PageNumber"/>
        <w:noProof/>
      </w:rPr>
      <w:t>2</w:t>
    </w:r>
    <w:r>
      <w:rPr>
        <w:rStyle w:val="PageNumber"/>
      </w:rPr>
      <w:fldChar w:fldCharType="end"/>
    </w:r>
  </w:p>
  <w:p w14:paraId="0342710A" w14:textId="77777777" w:rsidR="002760B1" w:rsidRDefault="002760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AC1E38" w14:textId="41A1719C" w:rsidR="002760B1" w:rsidRPr="00A9130F" w:rsidRDefault="002760B1" w:rsidP="002760B1">
    <w:pPr>
      <w:pStyle w:val="Footer"/>
      <w:jc w:val="center"/>
      <w:rPr>
        <w:rFonts w:cs="Calibri"/>
        <w:sz w:val="20"/>
        <w:szCs w:val="20"/>
      </w:rPr>
    </w:pPr>
    <w:r w:rsidRPr="00A9130F">
      <w:rPr>
        <w:rStyle w:val="PageNumber"/>
        <w:rFonts w:cs="Calibri"/>
        <w:sz w:val="20"/>
        <w:szCs w:val="20"/>
      </w:rPr>
      <w:t xml:space="preserve">Page </w:t>
    </w:r>
    <w:r w:rsidRPr="00A9130F">
      <w:rPr>
        <w:rStyle w:val="PageNumber"/>
        <w:rFonts w:cs="Calibri"/>
        <w:sz w:val="20"/>
        <w:szCs w:val="20"/>
      </w:rPr>
      <w:fldChar w:fldCharType="begin"/>
    </w:r>
    <w:r w:rsidRPr="00A9130F">
      <w:rPr>
        <w:rStyle w:val="PageNumber"/>
        <w:rFonts w:cs="Calibri"/>
        <w:sz w:val="20"/>
        <w:szCs w:val="20"/>
      </w:rPr>
      <w:instrText xml:space="preserve"> PAGE </w:instrText>
    </w:r>
    <w:r w:rsidRPr="00A9130F">
      <w:rPr>
        <w:rStyle w:val="PageNumber"/>
        <w:rFonts w:cs="Calibri"/>
        <w:sz w:val="20"/>
        <w:szCs w:val="20"/>
      </w:rPr>
      <w:fldChar w:fldCharType="separate"/>
    </w:r>
    <w:r w:rsidRPr="00A9130F">
      <w:rPr>
        <w:rStyle w:val="PageNumber"/>
        <w:rFonts w:cs="Calibri"/>
        <w:noProof/>
        <w:sz w:val="20"/>
        <w:szCs w:val="20"/>
      </w:rPr>
      <w:t>12</w:t>
    </w:r>
    <w:r w:rsidRPr="00A9130F">
      <w:rPr>
        <w:rStyle w:val="PageNumber"/>
        <w:rFonts w:cs="Calibri"/>
        <w:sz w:val="20"/>
        <w:szCs w:val="20"/>
      </w:rPr>
      <w:fldChar w:fldCharType="end"/>
    </w:r>
    <w:r w:rsidRPr="00A9130F">
      <w:rPr>
        <w:rStyle w:val="PageNumber"/>
        <w:rFonts w:cs="Calibri"/>
        <w:sz w:val="20"/>
        <w:szCs w:val="20"/>
      </w:rPr>
      <w:t xml:space="preserve"> of </w:t>
    </w:r>
    <w:r w:rsidRPr="00A9130F">
      <w:rPr>
        <w:rStyle w:val="PageNumber"/>
        <w:rFonts w:cs="Calibri"/>
        <w:sz w:val="20"/>
        <w:szCs w:val="20"/>
      </w:rPr>
      <w:fldChar w:fldCharType="begin"/>
    </w:r>
    <w:r w:rsidRPr="00A9130F">
      <w:rPr>
        <w:rStyle w:val="PageNumber"/>
        <w:rFonts w:cs="Calibri"/>
        <w:sz w:val="20"/>
        <w:szCs w:val="20"/>
      </w:rPr>
      <w:instrText xml:space="preserve"> NUMPAGES </w:instrText>
    </w:r>
    <w:r w:rsidRPr="00A9130F">
      <w:rPr>
        <w:rStyle w:val="PageNumber"/>
        <w:rFonts w:cs="Calibri"/>
        <w:sz w:val="20"/>
        <w:szCs w:val="20"/>
      </w:rPr>
      <w:fldChar w:fldCharType="separate"/>
    </w:r>
    <w:r w:rsidRPr="00A9130F">
      <w:rPr>
        <w:rStyle w:val="PageNumber"/>
        <w:rFonts w:cs="Calibri"/>
        <w:noProof/>
        <w:sz w:val="20"/>
        <w:szCs w:val="20"/>
      </w:rPr>
      <w:t>34</w:t>
    </w:r>
    <w:r w:rsidRPr="00A9130F">
      <w:rPr>
        <w:rStyle w:val="PageNumber"/>
        <w:rFonts w:cs="Calibr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85CD8F" w14:textId="77777777" w:rsidR="004A342F" w:rsidRDefault="004A342F" w:rsidP="002760B1">
      <w:r>
        <w:separator/>
      </w:r>
    </w:p>
  </w:footnote>
  <w:footnote w:type="continuationSeparator" w:id="0">
    <w:p w14:paraId="19BAF51E" w14:textId="77777777" w:rsidR="004A342F" w:rsidRDefault="004A342F" w:rsidP="002760B1">
      <w:r>
        <w:continuationSeparator/>
      </w:r>
    </w:p>
  </w:footnote>
  <w:footnote w:type="continuationNotice" w:id="1">
    <w:p w14:paraId="059C8297" w14:textId="77777777" w:rsidR="004A342F" w:rsidRDefault="004A342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F49E9"/>
    <w:multiLevelType w:val="multilevel"/>
    <w:tmpl w:val="68948F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01C92B96"/>
    <w:multiLevelType w:val="hybridMultilevel"/>
    <w:tmpl w:val="95AC51F0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FE74F1"/>
    <w:multiLevelType w:val="hybridMultilevel"/>
    <w:tmpl w:val="8BB07F24"/>
    <w:lvl w:ilvl="0" w:tplc="C93CA1DC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4D10AC"/>
    <w:multiLevelType w:val="multilevel"/>
    <w:tmpl w:val="7414C8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D81444C"/>
    <w:multiLevelType w:val="multilevel"/>
    <w:tmpl w:val="B560B6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E417D0A"/>
    <w:multiLevelType w:val="hybridMultilevel"/>
    <w:tmpl w:val="845A116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9171D5"/>
    <w:multiLevelType w:val="hybridMultilevel"/>
    <w:tmpl w:val="715E8ED4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4023A69"/>
    <w:multiLevelType w:val="multilevel"/>
    <w:tmpl w:val="193C61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15C2754D"/>
    <w:multiLevelType w:val="hybridMultilevel"/>
    <w:tmpl w:val="FC1676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CD659E"/>
    <w:multiLevelType w:val="hybridMultilevel"/>
    <w:tmpl w:val="FC1676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90702E"/>
    <w:multiLevelType w:val="multilevel"/>
    <w:tmpl w:val="D9705D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1" w15:restartNumberingAfterBreak="0">
    <w:nsid w:val="21CD6133"/>
    <w:multiLevelType w:val="hybridMultilevel"/>
    <w:tmpl w:val="435ECD0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69D11AB"/>
    <w:multiLevelType w:val="hybridMultilevel"/>
    <w:tmpl w:val="ED6C0A7E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5D1AE3"/>
    <w:multiLevelType w:val="hybridMultilevel"/>
    <w:tmpl w:val="476421E8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BA7893"/>
    <w:multiLevelType w:val="hybridMultilevel"/>
    <w:tmpl w:val="D9E60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462210"/>
    <w:multiLevelType w:val="hybridMultilevel"/>
    <w:tmpl w:val="EB269D3C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F33A95"/>
    <w:multiLevelType w:val="multilevel"/>
    <w:tmpl w:val="6D7A60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43A5A5C"/>
    <w:multiLevelType w:val="multilevel"/>
    <w:tmpl w:val="6AE0A9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361340D2"/>
    <w:multiLevelType w:val="hybridMultilevel"/>
    <w:tmpl w:val="027A3CB8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82C1CE7"/>
    <w:multiLevelType w:val="multilevel"/>
    <w:tmpl w:val="085CF1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0" w15:restartNumberingAfterBreak="0">
    <w:nsid w:val="392926B0"/>
    <w:multiLevelType w:val="hybridMultilevel"/>
    <w:tmpl w:val="C31A3A26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01BE8"/>
    <w:multiLevelType w:val="multilevel"/>
    <w:tmpl w:val="AB24F7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EC67F9B"/>
    <w:multiLevelType w:val="hybridMultilevel"/>
    <w:tmpl w:val="71AAF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734F80"/>
    <w:multiLevelType w:val="hybridMultilevel"/>
    <w:tmpl w:val="446AF712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237EE6"/>
    <w:multiLevelType w:val="hybridMultilevel"/>
    <w:tmpl w:val="3064F3DC"/>
    <w:lvl w:ilvl="0" w:tplc="C93CA1DC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797919"/>
    <w:multiLevelType w:val="multilevel"/>
    <w:tmpl w:val="175A557E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6" w15:restartNumberingAfterBreak="0">
    <w:nsid w:val="475844D6"/>
    <w:multiLevelType w:val="hybridMultilevel"/>
    <w:tmpl w:val="21EE2B8E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FE289B"/>
    <w:multiLevelType w:val="multilevel"/>
    <w:tmpl w:val="C5F00072"/>
    <w:styleLink w:val="CurrentList1"/>
    <w:lvl w:ilvl="0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0F4522"/>
    <w:multiLevelType w:val="hybridMultilevel"/>
    <w:tmpl w:val="C5F00072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00E7DB3"/>
    <w:multiLevelType w:val="hybridMultilevel"/>
    <w:tmpl w:val="FEE66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3D5C5C"/>
    <w:multiLevelType w:val="hybridMultilevel"/>
    <w:tmpl w:val="DC820916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B53C19"/>
    <w:multiLevelType w:val="hybridMultilevel"/>
    <w:tmpl w:val="9DA8D140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4C41833"/>
    <w:multiLevelType w:val="multilevel"/>
    <w:tmpl w:val="2B7A35F8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4" w15:restartNumberingAfterBreak="0">
    <w:nsid w:val="591707A4"/>
    <w:multiLevelType w:val="hybridMultilevel"/>
    <w:tmpl w:val="A9B0572C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A5B20E6"/>
    <w:multiLevelType w:val="multilevel"/>
    <w:tmpl w:val="B38A44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5B005FF6"/>
    <w:multiLevelType w:val="hybridMultilevel"/>
    <w:tmpl w:val="687830F2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B354443"/>
    <w:multiLevelType w:val="hybridMultilevel"/>
    <w:tmpl w:val="0A62AA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BCB5789"/>
    <w:multiLevelType w:val="hybridMultilevel"/>
    <w:tmpl w:val="884648B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5C8E002D"/>
    <w:multiLevelType w:val="multilevel"/>
    <w:tmpl w:val="E4A414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0" w15:restartNumberingAfterBreak="0">
    <w:nsid w:val="61F953FF"/>
    <w:multiLevelType w:val="hybridMultilevel"/>
    <w:tmpl w:val="85E07640"/>
    <w:lvl w:ilvl="0" w:tplc="E46C98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26C1AAE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5AC40D2"/>
    <w:multiLevelType w:val="multilevel"/>
    <w:tmpl w:val="F46096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3" w15:restartNumberingAfterBreak="0">
    <w:nsid w:val="65EB2F1C"/>
    <w:multiLevelType w:val="hybridMultilevel"/>
    <w:tmpl w:val="E5B2A314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9290D3A"/>
    <w:multiLevelType w:val="multilevel"/>
    <w:tmpl w:val="15328BEE"/>
    <w:styleLink w:val="CurrentList2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6A2F556A"/>
    <w:multiLevelType w:val="multilevel"/>
    <w:tmpl w:val="1ACED8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6" w15:restartNumberingAfterBreak="0">
    <w:nsid w:val="6DCA207A"/>
    <w:multiLevelType w:val="multilevel"/>
    <w:tmpl w:val="63485D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7" w15:restartNumberingAfterBreak="0">
    <w:nsid w:val="6E7B38F0"/>
    <w:multiLevelType w:val="multilevel"/>
    <w:tmpl w:val="130025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8" w15:restartNumberingAfterBreak="0">
    <w:nsid w:val="7219057C"/>
    <w:multiLevelType w:val="hybridMultilevel"/>
    <w:tmpl w:val="2C2A9DF4"/>
    <w:lvl w:ilvl="0" w:tplc="15B053F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4565E98"/>
    <w:multiLevelType w:val="hybridMultilevel"/>
    <w:tmpl w:val="86BAFE54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6F57A06"/>
    <w:multiLevelType w:val="multilevel"/>
    <w:tmpl w:val="04CA06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1" w15:restartNumberingAfterBreak="0">
    <w:nsid w:val="76FE441D"/>
    <w:multiLevelType w:val="multilevel"/>
    <w:tmpl w:val="97D8C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52" w15:restartNumberingAfterBreak="0">
    <w:nsid w:val="7FCE5F59"/>
    <w:multiLevelType w:val="hybridMultilevel"/>
    <w:tmpl w:val="60B69252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8"/>
  </w:num>
  <w:num w:numId="2" w16cid:durableId="1982037999">
    <w:abstractNumId w:val="22"/>
  </w:num>
  <w:num w:numId="3" w16cid:durableId="718868922">
    <w:abstractNumId w:val="18"/>
  </w:num>
  <w:num w:numId="4" w16cid:durableId="1430078429">
    <w:abstractNumId w:val="13"/>
  </w:num>
  <w:num w:numId="5" w16cid:durableId="1061440283">
    <w:abstractNumId w:val="3"/>
  </w:num>
  <w:num w:numId="6" w16cid:durableId="1110783836">
    <w:abstractNumId w:val="16"/>
  </w:num>
  <w:num w:numId="7" w16cid:durableId="1387994478">
    <w:abstractNumId w:val="50"/>
  </w:num>
  <w:num w:numId="8" w16cid:durableId="1084494555">
    <w:abstractNumId w:val="21"/>
  </w:num>
  <w:num w:numId="9" w16cid:durableId="1170221980">
    <w:abstractNumId w:val="46"/>
  </w:num>
  <w:num w:numId="10" w16cid:durableId="1288123881">
    <w:abstractNumId w:val="4"/>
  </w:num>
  <w:num w:numId="11" w16cid:durableId="2141342294">
    <w:abstractNumId w:val="35"/>
  </w:num>
  <w:num w:numId="12" w16cid:durableId="1527216163">
    <w:abstractNumId w:val="17"/>
  </w:num>
  <w:num w:numId="13" w16cid:durableId="1685400400">
    <w:abstractNumId w:val="38"/>
  </w:num>
  <w:num w:numId="14" w16cid:durableId="789519716">
    <w:abstractNumId w:val="5"/>
  </w:num>
  <w:num w:numId="15" w16cid:durableId="1075322782">
    <w:abstractNumId w:val="11"/>
  </w:num>
  <w:num w:numId="16" w16cid:durableId="1453358217">
    <w:abstractNumId w:val="40"/>
  </w:num>
  <w:num w:numId="17" w16cid:durableId="1771971361">
    <w:abstractNumId w:val="37"/>
  </w:num>
  <w:num w:numId="18" w16cid:durableId="1323775027">
    <w:abstractNumId w:val="23"/>
  </w:num>
  <w:num w:numId="19" w16cid:durableId="1325932347">
    <w:abstractNumId w:val="26"/>
  </w:num>
  <w:num w:numId="20" w16cid:durableId="724909801">
    <w:abstractNumId w:val="20"/>
  </w:num>
  <w:num w:numId="21" w16cid:durableId="1292637186">
    <w:abstractNumId w:val="31"/>
  </w:num>
  <w:num w:numId="22" w16cid:durableId="450369332">
    <w:abstractNumId w:val="34"/>
  </w:num>
  <w:num w:numId="23" w16cid:durableId="199441430">
    <w:abstractNumId w:val="36"/>
  </w:num>
  <w:num w:numId="24" w16cid:durableId="413472625">
    <w:abstractNumId w:val="1"/>
  </w:num>
  <w:num w:numId="25" w16cid:durableId="1747190992">
    <w:abstractNumId w:val="32"/>
  </w:num>
  <w:num w:numId="26" w16cid:durableId="595677456">
    <w:abstractNumId w:val="6"/>
  </w:num>
  <w:num w:numId="27" w16cid:durableId="1961374125">
    <w:abstractNumId w:val="43"/>
  </w:num>
  <w:num w:numId="28" w16cid:durableId="588737950">
    <w:abstractNumId w:val="12"/>
  </w:num>
  <w:num w:numId="29" w16cid:durableId="98336093">
    <w:abstractNumId w:val="15"/>
  </w:num>
  <w:num w:numId="30" w16cid:durableId="693458365">
    <w:abstractNumId w:val="52"/>
  </w:num>
  <w:num w:numId="31" w16cid:durableId="144713085">
    <w:abstractNumId w:val="49"/>
  </w:num>
  <w:num w:numId="32" w16cid:durableId="1002002204">
    <w:abstractNumId w:val="41"/>
  </w:num>
  <w:num w:numId="33" w16cid:durableId="1599824237">
    <w:abstractNumId w:val="29"/>
  </w:num>
  <w:num w:numId="34" w16cid:durableId="170416179">
    <w:abstractNumId w:val="27"/>
  </w:num>
  <w:num w:numId="35" w16cid:durableId="383874476">
    <w:abstractNumId w:val="2"/>
  </w:num>
  <w:num w:numId="36" w16cid:durableId="646252579">
    <w:abstractNumId w:val="44"/>
  </w:num>
  <w:num w:numId="37" w16cid:durableId="1360083896">
    <w:abstractNumId w:val="24"/>
  </w:num>
  <w:num w:numId="38" w16cid:durableId="1931818161">
    <w:abstractNumId w:val="33"/>
  </w:num>
  <w:num w:numId="39" w16cid:durableId="87310122">
    <w:abstractNumId w:val="8"/>
  </w:num>
  <w:num w:numId="40" w16cid:durableId="682828995">
    <w:abstractNumId w:val="9"/>
  </w:num>
  <w:num w:numId="41" w16cid:durableId="597178324">
    <w:abstractNumId w:val="48"/>
  </w:num>
  <w:num w:numId="42" w16cid:durableId="152381323">
    <w:abstractNumId w:val="19"/>
  </w:num>
  <w:num w:numId="43" w16cid:durableId="360397047">
    <w:abstractNumId w:val="7"/>
  </w:num>
  <w:num w:numId="44" w16cid:durableId="126164718">
    <w:abstractNumId w:val="45"/>
  </w:num>
  <w:num w:numId="45" w16cid:durableId="299043044">
    <w:abstractNumId w:val="51"/>
  </w:num>
  <w:num w:numId="46" w16cid:durableId="1003817995">
    <w:abstractNumId w:val="42"/>
  </w:num>
  <w:num w:numId="47" w16cid:durableId="23019585">
    <w:abstractNumId w:val="10"/>
  </w:num>
  <w:num w:numId="48" w16cid:durableId="668673130">
    <w:abstractNumId w:val="0"/>
  </w:num>
  <w:num w:numId="49" w16cid:durableId="535001075">
    <w:abstractNumId w:val="25"/>
  </w:num>
  <w:num w:numId="50" w16cid:durableId="808983211">
    <w:abstractNumId w:val="39"/>
  </w:num>
  <w:num w:numId="51" w16cid:durableId="1247692444">
    <w:abstractNumId w:val="47"/>
  </w:num>
  <w:num w:numId="52" w16cid:durableId="846556969">
    <w:abstractNumId w:val="30"/>
  </w:num>
  <w:num w:numId="53" w16cid:durableId="364407323">
    <w:abstractNumId w:val="14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sera09stpwdteda2ax2etiedefxwx2a02x&quot;&gt;PhD 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22&lt;/item&gt;&lt;item&gt;23&lt;/item&gt;&lt;item&gt;24&lt;/item&gt;&lt;item&gt;30&lt;/item&gt;&lt;item&gt;55&lt;/item&gt;&lt;item&gt;56&lt;/item&gt;&lt;item&gt;60&lt;/item&gt;&lt;item&gt;67&lt;/item&gt;&lt;item&gt;68&lt;/item&gt;&lt;item&gt;70&lt;/item&gt;&lt;item&gt;72&lt;/item&gt;&lt;item&gt;73&lt;/item&gt;&lt;item&gt;77&lt;/item&gt;&lt;item&gt;88&lt;/item&gt;&lt;item&gt;95&lt;/item&gt;&lt;item&gt;102&lt;/item&gt;&lt;item&gt;388&lt;/item&gt;&lt;item&gt;393&lt;/item&gt;&lt;item&gt;400&lt;/item&gt;&lt;item&gt;408&lt;/item&gt;&lt;item&gt;409&lt;/item&gt;&lt;item&gt;411&lt;/item&gt;&lt;item&gt;415&lt;/item&gt;&lt;item&gt;914&lt;/item&gt;&lt;item&gt;937&lt;/item&gt;&lt;item&gt;1089&lt;/item&gt;&lt;item&gt;1144&lt;/item&gt;&lt;item&gt;1146&lt;/item&gt;&lt;item&gt;1150&lt;/item&gt;&lt;item&gt;1151&lt;/item&gt;&lt;item&gt;1153&lt;/item&gt;&lt;item&gt;1156&lt;/item&gt;&lt;item&gt;1159&lt;/item&gt;&lt;item&gt;1164&lt;/item&gt;&lt;item&gt;1165&lt;/item&gt;&lt;item&gt;1167&lt;/item&gt;&lt;item&gt;1168&lt;/item&gt;&lt;item&gt;1175&lt;/item&gt;&lt;item&gt;1182&lt;/item&gt;&lt;item&gt;1183&lt;/item&gt;&lt;item&gt;1184&lt;/item&gt;&lt;item&gt;1185&lt;/item&gt;&lt;item&gt;1187&lt;/item&gt;&lt;item&gt;1188&lt;/item&gt;&lt;item&gt;1190&lt;/item&gt;&lt;item&gt;1191&lt;/item&gt;&lt;item&gt;1193&lt;/item&gt;&lt;item&gt;1199&lt;/item&gt;&lt;item&gt;1201&lt;/item&gt;&lt;item&gt;1202&lt;/item&gt;&lt;item&gt;1203&lt;/item&gt;&lt;item&gt;1204&lt;/item&gt;&lt;item&gt;1205&lt;/item&gt;&lt;item&gt;1206&lt;/item&gt;&lt;item&gt;1208&lt;/item&gt;&lt;item&gt;1217&lt;/item&gt;&lt;item&gt;1232&lt;/item&gt;&lt;item&gt;1233&lt;/item&gt;&lt;item&gt;1236&lt;/item&gt;&lt;item&gt;1237&lt;/item&gt;&lt;item&gt;1238&lt;/item&gt;&lt;item&gt;1239&lt;/item&gt;&lt;item&gt;1240&lt;/item&gt;&lt;item&gt;1241&lt;/item&gt;&lt;item&gt;1242&lt;/item&gt;&lt;item&gt;1243&lt;/item&gt;&lt;item&gt;1245&lt;/item&gt;&lt;item&gt;1247&lt;/item&gt;&lt;item&gt;1248&lt;/item&gt;&lt;item&gt;1249&lt;/item&gt;&lt;item&gt;1251&lt;/item&gt;&lt;item&gt;1252&lt;/item&gt;&lt;item&gt;1253&lt;/item&gt;&lt;item&gt;1274&lt;/item&gt;&lt;item&gt;1316&lt;/item&gt;&lt;item&gt;1374&lt;/item&gt;&lt;item&gt;1375&lt;/item&gt;&lt;item&gt;1378&lt;/item&gt;&lt;/record-ids&gt;&lt;/item&gt;&lt;/Libraries&gt;"/>
  </w:docVars>
  <w:rsids>
    <w:rsidRoot w:val="00A3786A"/>
    <w:rsid w:val="00000F6D"/>
    <w:rsid w:val="00006181"/>
    <w:rsid w:val="0000637C"/>
    <w:rsid w:val="000068F3"/>
    <w:rsid w:val="00007D03"/>
    <w:rsid w:val="00010112"/>
    <w:rsid w:val="0001040E"/>
    <w:rsid w:val="0001117A"/>
    <w:rsid w:val="000156F2"/>
    <w:rsid w:val="00017912"/>
    <w:rsid w:val="000228C4"/>
    <w:rsid w:val="00023D5F"/>
    <w:rsid w:val="00026724"/>
    <w:rsid w:val="00030551"/>
    <w:rsid w:val="00030C7C"/>
    <w:rsid w:val="000370AA"/>
    <w:rsid w:val="00037A74"/>
    <w:rsid w:val="00037FF2"/>
    <w:rsid w:val="000449C8"/>
    <w:rsid w:val="000462F3"/>
    <w:rsid w:val="000466C6"/>
    <w:rsid w:val="00047759"/>
    <w:rsid w:val="00047F96"/>
    <w:rsid w:val="000503CC"/>
    <w:rsid w:val="00053AE9"/>
    <w:rsid w:val="0005620C"/>
    <w:rsid w:val="00056D4C"/>
    <w:rsid w:val="00060413"/>
    <w:rsid w:val="0006146B"/>
    <w:rsid w:val="00062622"/>
    <w:rsid w:val="00063945"/>
    <w:rsid w:val="00063E44"/>
    <w:rsid w:val="000669E5"/>
    <w:rsid w:val="00070D00"/>
    <w:rsid w:val="00071D08"/>
    <w:rsid w:val="00071DF8"/>
    <w:rsid w:val="0007276E"/>
    <w:rsid w:val="00072F45"/>
    <w:rsid w:val="0007490A"/>
    <w:rsid w:val="00074C84"/>
    <w:rsid w:val="00076A71"/>
    <w:rsid w:val="00080558"/>
    <w:rsid w:val="00080992"/>
    <w:rsid w:val="00082A30"/>
    <w:rsid w:val="00082A56"/>
    <w:rsid w:val="00084520"/>
    <w:rsid w:val="0008469F"/>
    <w:rsid w:val="00084FE6"/>
    <w:rsid w:val="0008698A"/>
    <w:rsid w:val="000879D4"/>
    <w:rsid w:val="0009125E"/>
    <w:rsid w:val="00091B3C"/>
    <w:rsid w:val="0009266D"/>
    <w:rsid w:val="00094896"/>
    <w:rsid w:val="00095DC9"/>
    <w:rsid w:val="00096A15"/>
    <w:rsid w:val="00096B5F"/>
    <w:rsid w:val="00097978"/>
    <w:rsid w:val="000A389D"/>
    <w:rsid w:val="000A453D"/>
    <w:rsid w:val="000A62C5"/>
    <w:rsid w:val="000A70D6"/>
    <w:rsid w:val="000A764C"/>
    <w:rsid w:val="000A7850"/>
    <w:rsid w:val="000A7DF3"/>
    <w:rsid w:val="000B1EC6"/>
    <w:rsid w:val="000B3CC8"/>
    <w:rsid w:val="000B4AAB"/>
    <w:rsid w:val="000B55A8"/>
    <w:rsid w:val="000B65EA"/>
    <w:rsid w:val="000B6C3E"/>
    <w:rsid w:val="000B76EE"/>
    <w:rsid w:val="000C0133"/>
    <w:rsid w:val="000C0DB1"/>
    <w:rsid w:val="000C6133"/>
    <w:rsid w:val="000D3589"/>
    <w:rsid w:val="000D5100"/>
    <w:rsid w:val="000E04C2"/>
    <w:rsid w:val="000E2276"/>
    <w:rsid w:val="000E466E"/>
    <w:rsid w:val="000E4E4D"/>
    <w:rsid w:val="000E7AC7"/>
    <w:rsid w:val="00100202"/>
    <w:rsid w:val="00101352"/>
    <w:rsid w:val="00102F9E"/>
    <w:rsid w:val="00106E64"/>
    <w:rsid w:val="00107C2E"/>
    <w:rsid w:val="00107ECF"/>
    <w:rsid w:val="00112FFE"/>
    <w:rsid w:val="00114479"/>
    <w:rsid w:val="0011799B"/>
    <w:rsid w:val="0012014A"/>
    <w:rsid w:val="0012085C"/>
    <w:rsid w:val="00125211"/>
    <w:rsid w:val="00127619"/>
    <w:rsid w:val="0013327E"/>
    <w:rsid w:val="001342F1"/>
    <w:rsid w:val="001369EE"/>
    <w:rsid w:val="00137411"/>
    <w:rsid w:val="0014121C"/>
    <w:rsid w:val="0014226F"/>
    <w:rsid w:val="001438D4"/>
    <w:rsid w:val="00145538"/>
    <w:rsid w:val="0014579E"/>
    <w:rsid w:val="00147DC7"/>
    <w:rsid w:val="001516D9"/>
    <w:rsid w:val="001520A1"/>
    <w:rsid w:val="00152652"/>
    <w:rsid w:val="00153207"/>
    <w:rsid w:val="001536DB"/>
    <w:rsid w:val="00157829"/>
    <w:rsid w:val="00160D43"/>
    <w:rsid w:val="001676A1"/>
    <w:rsid w:val="00167773"/>
    <w:rsid w:val="00171033"/>
    <w:rsid w:val="0017134A"/>
    <w:rsid w:val="00172623"/>
    <w:rsid w:val="00173884"/>
    <w:rsid w:val="00173DBF"/>
    <w:rsid w:val="0017579E"/>
    <w:rsid w:val="00175A72"/>
    <w:rsid w:val="00180A2C"/>
    <w:rsid w:val="001864B3"/>
    <w:rsid w:val="001877BF"/>
    <w:rsid w:val="00187DAE"/>
    <w:rsid w:val="001905E6"/>
    <w:rsid w:val="00190DEB"/>
    <w:rsid w:val="001910BA"/>
    <w:rsid w:val="00191924"/>
    <w:rsid w:val="00196B3B"/>
    <w:rsid w:val="001971AD"/>
    <w:rsid w:val="00197D4F"/>
    <w:rsid w:val="00197F80"/>
    <w:rsid w:val="001A05B3"/>
    <w:rsid w:val="001A2412"/>
    <w:rsid w:val="001A2615"/>
    <w:rsid w:val="001A3E45"/>
    <w:rsid w:val="001A748B"/>
    <w:rsid w:val="001A7732"/>
    <w:rsid w:val="001B2FBC"/>
    <w:rsid w:val="001B41AA"/>
    <w:rsid w:val="001B506F"/>
    <w:rsid w:val="001B536F"/>
    <w:rsid w:val="001B771C"/>
    <w:rsid w:val="001C130D"/>
    <w:rsid w:val="001C2536"/>
    <w:rsid w:val="001C2BA8"/>
    <w:rsid w:val="001C4120"/>
    <w:rsid w:val="001C42D1"/>
    <w:rsid w:val="001D09AA"/>
    <w:rsid w:val="001D10AE"/>
    <w:rsid w:val="001D548B"/>
    <w:rsid w:val="001D5826"/>
    <w:rsid w:val="001D66BE"/>
    <w:rsid w:val="001E04C2"/>
    <w:rsid w:val="001E26EA"/>
    <w:rsid w:val="001E31CE"/>
    <w:rsid w:val="001E31E2"/>
    <w:rsid w:val="001E3F30"/>
    <w:rsid w:val="001E49FA"/>
    <w:rsid w:val="001E679C"/>
    <w:rsid w:val="001F0FDE"/>
    <w:rsid w:val="001F5182"/>
    <w:rsid w:val="00200DC3"/>
    <w:rsid w:val="00204829"/>
    <w:rsid w:val="00204C57"/>
    <w:rsid w:val="00206388"/>
    <w:rsid w:val="00206502"/>
    <w:rsid w:val="00211C71"/>
    <w:rsid w:val="00212284"/>
    <w:rsid w:val="00213673"/>
    <w:rsid w:val="00214959"/>
    <w:rsid w:val="00214B40"/>
    <w:rsid w:val="00216E79"/>
    <w:rsid w:val="00217F46"/>
    <w:rsid w:val="00220B41"/>
    <w:rsid w:val="00223035"/>
    <w:rsid w:val="002241C5"/>
    <w:rsid w:val="00226D73"/>
    <w:rsid w:val="00227708"/>
    <w:rsid w:val="00233C35"/>
    <w:rsid w:val="00234DB6"/>
    <w:rsid w:val="002350C0"/>
    <w:rsid w:val="00236AE1"/>
    <w:rsid w:val="00237232"/>
    <w:rsid w:val="002406D5"/>
    <w:rsid w:val="002411BD"/>
    <w:rsid w:val="00247801"/>
    <w:rsid w:val="002513D4"/>
    <w:rsid w:val="00252D12"/>
    <w:rsid w:val="0025487C"/>
    <w:rsid w:val="00254D28"/>
    <w:rsid w:val="002568BD"/>
    <w:rsid w:val="00260A5F"/>
    <w:rsid w:val="0026170A"/>
    <w:rsid w:val="00264749"/>
    <w:rsid w:val="00265654"/>
    <w:rsid w:val="002715A0"/>
    <w:rsid w:val="00271BAE"/>
    <w:rsid w:val="00273284"/>
    <w:rsid w:val="002760B1"/>
    <w:rsid w:val="0027767D"/>
    <w:rsid w:val="002815A2"/>
    <w:rsid w:val="00282B00"/>
    <w:rsid w:val="002853D8"/>
    <w:rsid w:val="00286091"/>
    <w:rsid w:val="00290972"/>
    <w:rsid w:val="00290D3A"/>
    <w:rsid w:val="0029317C"/>
    <w:rsid w:val="002965B6"/>
    <w:rsid w:val="00296F7D"/>
    <w:rsid w:val="00297D49"/>
    <w:rsid w:val="002A3F94"/>
    <w:rsid w:val="002A5718"/>
    <w:rsid w:val="002B0815"/>
    <w:rsid w:val="002B2F6E"/>
    <w:rsid w:val="002B5463"/>
    <w:rsid w:val="002B6C05"/>
    <w:rsid w:val="002B77D5"/>
    <w:rsid w:val="002B7991"/>
    <w:rsid w:val="002C040E"/>
    <w:rsid w:val="002C1468"/>
    <w:rsid w:val="002D03D4"/>
    <w:rsid w:val="002D0AA9"/>
    <w:rsid w:val="002D187F"/>
    <w:rsid w:val="002D22CC"/>
    <w:rsid w:val="002D25B6"/>
    <w:rsid w:val="002D334B"/>
    <w:rsid w:val="002D39F7"/>
    <w:rsid w:val="002E0296"/>
    <w:rsid w:val="002E067F"/>
    <w:rsid w:val="002E0B1D"/>
    <w:rsid w:val="002E2F77"/>
    <w:rsid w:val="002E3048"/>
    <w:rsid w:val="002E60C6"/>
    <w:rsid w:val="002E68DE"/>
    <w:rsid w:val="002F1523"/>
    <w:rsid w:val="002F2FD4"/>
    <w:rsid w:val="002F39BF"/>
    <w:rsid w:val="002F59C5"/>
    <w:rsid w:val="002F62B6"/>
    <w:rsid w:val="003032C6"/>
    <w:rsid w:val="00307B9D"/>
    <w:rsid w:val="00307F93"/>
    <w:rsid w:val="00310082"/>
    <w:rsid w:val="00310A9A"/>
    <w:rsid w:val="00311696"/>
    <w:rsid w:val="003125AC"/>
    <w:rsid w:val="00315DEF"/>
    <w:rsid w:val="00316A41"/>
    <w:rsid w:val="00316BAE"/>
    <w:rsid w:val="00316F67"/>
    <w:rsid w:val="0031778B"/>
    <w:rsid w:val="00320613"/>
    <w:rsid w:val="00321797"/>
    <w:rsid w:val="0032198D"/>
    <w:rsid w:val="00322399"/>
    <w:rsid w:val="00323D87"/>
    <w:rsid w:val="00327BC8"/>
    <w:rsid w:val="00327D78"/>
    <w:rsid w:val="00330F8D"/>
    <w:rsid w:val="003320AC"/>
    <w:rsid w:val="0033524F"/>
    <w:rsid w:val="003354E1"/>
    <w:rsid w:val="003379E2"/>
    <w:rsid w:val="0034143A"/>
    <w:rsid w:val="0034276B"/>
    <w:rsid w:val="00344770"/>
    <w:rsid w:val="00345C18"/>
    <w:rsid w:val="00345CEE"/>
    <w:rsid w:val="00345F33"/>
    <w:rsid w:val="00346F94"/>
    <w:rsid w:val="0034756F"/>
    <w:rsid w:val="00347719"/>
    <w:rsid w:val="00347AE2"/>
    <w:rsid w:val="00351301"/>
    <w:rsid w:val="00352A76"/>
    <w:rsid w:val="00352C47"/>
    <w:rsid w:val="003539D8"/>
    <w:rsid w:val="00355A75"/>
    <w:rsid w:val="00356366"/>
    <w:rsid w:val="0035660C"/>
    <w:rsid w:val="00356ED2"/>
    <w:rsid w:val="00357001"/>
    <w:rsid w:val="003628C1"/>
    <w:rsid w:val="003634BE"/>
    <w:rsid w:val="00363D60"/>
    <w:rsid w:val="00364627"/>
    <w:rsid w:val="00364C0D"/>
    <w:rsid w:val="00365509"/>
    <w:rsid w:val="003676BB"/>
    <w:rsid w:val="00371104"/>
    <w:rsid w:val="00373D25"/>
    <w:rsid w:val="00374E68"/>
    <w:rsid w:val="003750A3"/>
    <w:rsid w:val="003753C2"/>
    <w:rsid w:val="00377F36"/>
    <w:rsid w:val="0038090E"/>
    <w:rsid w:val="00381A05"/>
    <w:rsid w:val="00384AA9"/>
    <w:rsid w:val="0038594D"/>
    <w:rsid w:val="003928DE"/>
    <w:rsid w:val="003973AC"/>
    <w:rsid w:val="00397E48"/>
    <w:rsid w:val="003A09D3"/>
    <w:rsid w:val="003A214E"/>
    <w:rsid w:val="003A3DC5"/>
    <w:rsid w:val="003A41AD"/>
    <w:rsid w:val="003A42C9"/>
    <w:rsid w:val="003A6604"/>
    <w:rsid w:val="003A70CA"/>
    <w:rsid w:val="003A733F"/>
    <w:rsid w:val="003A736A"/>
    <w:rsid w:val="003B0DF8"/>
    <w:rsid w:val="003B27DD"/>
    <w:rsid w:val="003B5CA0"/>
    <w:rsid w:val="003B760F"/>
    <w:rsid w:val="003C0557"/>
    <w:rsid w:val="003C153A"/>
    <w:rsid w:val="003C1AFF"/>
    <w:rsid w:val="003C1F3F"/>
    <w:rsid w:val="003C32E7"/>
    <w:rsid w:val="003C3EA1"/>
    <w:rsid w:val="003C4DD4"/>
    <w:rsid w:val="003D0301"/>
    <w:rsid w:val="003D0719"/>
    <w:rsid w:val="003D22C6"/>
    <w:rsid w:val="003D4B98"/>
    <w:rsid w:val="003D512B"/>
    <w:rsid w:val="003D5375"/>
    <w:rsid w:val="003D5394"/>
    <w:rsid w:val="003D678B"/>
    <w:rsid w:val="003D71B0"/>
    <w:rsid w:val="003D7918"/>
    <w:rsid w:val="003E0465"/>
    <w:rsid w:val="003E0F36"/>
    <w:rsid w:val="003E1CC3"/>
    <w:rsid w:val="003F0301"/>
    <w:rsid w:val="003F12EA"/>
    <w:rsid w:val="003F1354"/>
    <w:rsid w:val="003F13F0"/>
    <w:rsid w:val="003F1834"/>
    <w:rsid w:val="003F1A3A"/>
    <w:rsid w:val="003F252F"/>
    <w:rsid w:val="003F5DBD"/>
    <w:rsid w:val="003F72C4"/>
    <w:rsid w:val="003F7983"/>
    <w:rsid w:val="00400037"/>
    <w:rsid w:val="00400455"/>
    <w:rsid w:val="0040087B"/>
    <w:rsid w:val="00404C59"/>
    <w:rsid w:val="00410A59"/>
    <w:rsid w:val="004113CF"/>
    <w:rsid w:val="00411ACD"/>
    <w:rsid w:val="004138CD"/>
    <w:rsid w:val="004148FB"/>
    <w:rsid w:val="00414B5B"/>
    <w:rsid w:val="00420155"/>
    <w:rsid w:val="00420DCC"/>
    <w:rsid w:val="004210C8"/>
    <w:rsid w:val="004224A2"/>
    <w:rsid w:val="00424EA6"/>
    <w:rsid w:val="004307D7"/>
    <w:rsid w:val="00431559"/>
    <w:rsid w:val="004332D3"/>
    <w:rsid w:val="004369D9"/>
    <w:rsid w:val="00441002"/>
    <w:rsid w:val="00441176"/>
    <w:rsid w:val="004415E5"/>
    <w:rsid w:val="00441CDB"/>
    <w:rsid w:val="00442429"/>
    <w:rsid w:val="00443325"/>
    <w:rsid w:val="00445882"/>
    <w:rsid w:val="0045115A"/>
    <w:rsid w:val="00452F3B"/>
    <w:rsid w:val="00454802"/>
    <w:rsid w:val="00455037"/>
    <w:rsid w:val="00461BE8"/>
    <w:rsid w:val="00462531"/>
    <w:rsid w:val="004659E5"/>
    <w:rsid w:val="00465A6A"/>
    <w:rsid w:val="00471192"/>
    <w:rsid w:val="00475200"/>
    <w:rsid w:val="00475564"/>
    <w:rsid w:val="00475EF5"/>
    <w:rsid w:val="004801D6"/>
    <w:rsid w:val="0048059C"/>
    <w:rsid w:val="00481007"/>
    <w:rsid w:val="004833FA"/>
    <w:rsid w:val="00484152"/>
    <w:rsid w:val="00485018"/>
    <w:rsid w:val="00485836"/>
    <w:rsid w:val="00485EEA"/>
    <w:rsid w:val="004902DB"/>
    <w:rsid w:val="004925E2"/>
    <w:rsid w:val="0049265E"/>
    <w:rsid w:val="004937D0"/>
    <w:rsid w:val="00493C77"/>
    <w:rsid w:val="004955C5"/>
    <w:rsid w:val="004A342F"/>
    <w:rsid w:val="004A3690"/>
    <w:rsid w:val="004A4CB2"/>
    <w:rsid w:val="004A63DD"/>
    <w:rsid w:val="004A6EBF"/>
    <w:rsid w:val="004B0C6E"/>
    <w:rsid w:val="004B10E6"/>
    <w:rsid w:val="004B1108"/>
    <w:rsid w:val="004B2D7F"/>
    <w:rsid w:val="004B4904"/>
    <w:rsid w:val="004C0B5E"/>
    <w:rsid w:val="004C20EC"/>
    <w:rsid w:val="004C3D24"/>
    <w:rsid w:val="004C5D32"/>
    <w:rsid w:val="004C735B"/>
    <w:rsid w:val="004D0BD7"/>
    <w:rsid w:val="004D2E0F"/>
    <w:rsid w:val="004D3799"/>
    <w:rsid w:val="004E01C3"/>
    <w:rsid w:val="004F1296"/>
    <w:rsid w:val="004F2332"/>
    <w:rsid w:val="004F2B3E"/>
    <w:rsid w:val="004F3119"/>
    <w:rsid w:val="004F51DE"/>
    <w:rsid w:val="004F7A07"/>
    <w:rsid w:val="00502F46"/>
    <w:rsid w:val="005039CE"/>
    <w:rsid w:val="00507848"/>
    <w:rsid w:val="005101AA"/>
    <w:rsid w:val="005102F5"/>
    <w:rsid w:val="005129A7"/>
    <w:rsid w:val="00513FDA"/>
    <w:rsid w:val="00514B69"/>
    <w:rsid w:val="00515235"/>
    <w:rsid w:val="00515897"/>
    <w:rsid w:val="0051623C"/>
    <w:rsid w:val="00522F5F"/>
    <w:rsid w:val="0052313B"/>
    <w:rsid w:val="00523654"/>
    <w:rsid w:val="005245BC"/>
    <w:rsid w:val="00524D72"/>
    <w:rsid w:val="00525B59"/>
    <w:rsid w:val="00526F6D"/>
    <w:rsid w:val="0052793C"/>
    <w:rsid w:val="00530038"/>
    <w:rsid w:val="005332B2"/>
    <w:rsid w:val="00536E78"/>
    <w:rsid w:val="00537350"/>
    <w:rsid w:val="00540483"/>
    <w:rsid w:val="00540B2A"/>
    <w:rsid w:val="00541F75"/>
    <w:rsid w:val="00543BEE"/>
    <w:rsid w:val="005454F4"/>
    <w:rsid w:val="00545F2F"/>
    <w:rsid w:val="00552082"/>
    <w:rsid w:val="00554642"/>
    <w:rsid w:val="005609FF"/>
    <w:rsid w:val="00562DA6"/>
    <w:rsid w:val="00566C35"/>
    <w:rsid w:val="00574A7B"/>
    <w:rsid w:val="00574C61"/>
    <w:rsid w:val="0057762B"/>
    <w:rsid w:val="00580CB6"/>
    <w:rsid w:val="00582A27"/>
    <w:rsid w:val="005835A4"/>
    <w:rsid w:val="00583DB9"/>
    <w:rsid w:val="00584EBC"/>
    <w:rsid w:val="0058547D"/>
    <w:rsid w:val="00591AF4"/>
    <w:rsid w:val="00591D76"/>
    <w:rsid w:val="00592592"/>
    <w:rsid w:val="005928EE"/>
    <w:rsid w:val="0059636B"/>
    <w:rsid w:val="005A02D2"/>
    <w:rsid w:val="005A033E"/>
    <w:rsid w:val="005A0664"/>
    <w:rsid w:val="005A0744"/>
    <w:rsid w:val="005A0F2C"/>
    <w:rsid w:val="005A0FD3"/>
    <w:rsid w:val="005A11F2"/>
    <w:rsid w:val="005A14F4"/>
    <w:rsid w:val="005A15C9"/>
    <w:rsid w:val="005A3F89"/>
    <w:rsid w:val="005A5245"/>
    <w:rsid w:val="005A550C"/>
    <w:rsid w:val="005A62C9"/>
    <w:rsid w:val="005A7CB9"/>
    <w:rsid w:val="005B037C"/>
    <w:rsid w:val="005B07E0"/>
    <w:rsid w:val="005B19AD"/>
    <w:rsid w:val="005B35BE"/>
    <w:rsid w:val="005B4489"/>
    <w:rsid w:val="005B4A90"/>
    <w:rsid w:val="005B5B7F"/>
    <w:rsid w:val="005B629A"/>
    <w:rsid w:val="005C280D"/>
    <w:rsid w:val="005C2BA0"/>
    <w:rsid w:val="005C2D7E"/>
    <w:rsid w:val="005C4659"/>
    <w:rsid w:val="005C4E92"/>
    <w:rsid w:val="005C5348"/>
    <w:rsid w:val="005C59FC"/>
    <w:rsid w:val="005C664E"/>
    <w:rsid w:val="005D37D4"/>
    <w:rsid w:val="005D5807"/>
    <w:rsid w:val="005D5978"/>
    <w:rsid w:val="005E4765"/>
    <w:rsid w:val="005F1229"/>
    <w:rsid w:val="005F1BDE"/>
    <w:rsid w:val="005F3CC7"/>
    <w:rsid w:val="005F475F"/>
    <w:rsid w:val="005F68CF"/>
    <w:rsid w:val="005F70A0"/>
    <w:rsid w:val="00600783"/>
    <w:rsid w:val="00602DEF"/>
    <w:rsid w:val="00602FF2"/>
    <w:rsid w:val="0060675C"/>
    <w:rsid w:val="0060704C"/>
    <w:rsid w:val="006078E6"/>
    <w:rsid w:val="00612D5F"/>
    <w:rsid w:val="00613842"/>
    <w:rsid w:val="00614756"/>
    <w:rsid w:val="0061582E"/>
    <w:rsid w:val="00616214"/>
    <w:rsid w:val="006229B0"/>
    <w:rsid w:val="00624548"/>
    <w:rsid w:val="00624808"/>
    <w:rsid w:val="00624A2B"/>
    <w:rsid w:val="00626633"/>
    <w:rsid w:val="00631AF8"/>
    <w:rsid w:val="0063265E"/>
    <w:rsid w:val="00635D5A"/>
    <w:rsid w:val="006363B2"/>
    <w:rsid w:val="006400C8"/>
    <w:rsid w:val="00641619"/>
    <w:rsid w:val="006439F1"/>
    <w:rsid w:val="00646A2E"/>
    <w:rsid w:val="006473DC"/>
    <w:rsid w:val="00650254"/>
    <w:rsid w:val="006504A5"/>
    <w:rsid w:val="00651C00"/>
    <w:rsid w:val="00652168"/>
    <w:rsid w:val="0065408D"/>
    <w:rsid w:val="006558FF"/>
    <w:rsid w:val="00655A83"/>
    <w:rsid w:val="00656E58"/>
    <w:rsid w:val="00657882"/>
    <w:rsid w:val="00657B12"/>
    <w:rsid w:val="00660442"/>
    <w:rsid w:val="00661D2E"/>
    <w:rsid w:val="006627B9"/>
    <w:rsid w:val="0066434C"/>
    <w:rsid w:val="00664A49"/>
    <w:rsid w:val="0066507B"/>
    <w:rsid w:val="0066684A"/>
    <w:rsid w:val="00670DAA"/>
    <w:rsid w:val="006712AA"/>
    <w:rsid w:val="00673101"/>
    <w:rsid w:val="00673EE1"/>
    <w:rsid w:val="00676E3B"/>
    <w:rsid w:val="006773E3"/>
    <w:rsid w:val="006776E5"/>
    <w:rsid w:val="006802FB"/>
    <w:rsid w:val="00684E30"/>
    <w:rsid w:val="00686E45"/>
    <w:rsid w:val="00693BD2"/>
    <w:rsid w:val="00694718"/>
    <w:rsid w:val="00696FDF"/>
    <w:rsid w:val="00697CB3"/>
    <w:rsid w:val="006A14DA"/>
    <w:rsid w:val="006A228F"/>
    <w:rsid w:val="006A391F"/>
    <w:rsid w:val="006A3D23"/>
    <w:rsid w:val="006B143B"/>
    <w:rsid w:val="006B1FC4"/>
    <w:rsid w:val="006B280E"/>
    <w:rsid w:val="006B2B79"/>
    <w:rsid w:val="006B4792"/>
    <w:rsid w:val="006B59E6"/>
    <w:rsid w:val="006B6365"/>
    <w:rsid w:val="006B6F21"/>
    <w:rsid w:val="006B7E71"/>
    <w:rsid w:val="006D7A94"/>
    <w:rsid w:val="006E1906"/>
    <w:rsid w:val="006E713A"/>
    <w:rsid w:val="006F36FD"/>
    <w:rsid w:val="006F39D1"/>
    <w:rsid w:val="006F5C3F"/>
    <w:rsid w:val="006F5E37"/>
    <w:rsid w:val="006F66AE"/>
    <w:rsid w:val="006F765F"/>
    <w:rsid w:val="00701ACF"/>
    <w:rsid w:val="007025AB"/>
    <w:rsid w:val="007057F4"/>
    <w:rsid w:val="00706865"/>
    <w:rsid w:val="00706DC1"/>
    <w:rsid w:val="00707F83"/>
    <w:rsid w:val="00712342"/>
    <w:rsid w:val="00712A73"/>
    <w:rsid w:val="00713A5A"/>
    <w:rsid w:val="0071770B"/>
    <w:rsid w:val="00722248"/>
    <w:rsid w:val="00722C3A"/>
    <w:rsid w:val="00722F92"/>
    <w:rsid w:val="00726B4F"/>
    <w:rsid w:val="007275C8"/>
    <w:rsid w:val="00730743"/>
    <w:rsid w:val="00735E7B"/>
    <w:rsid w:val="007360A2"/>
    <w:rsid w:val="007362CA"/>
    <w:rsid w:val="00736C38"/>
    <w:rsid w:val="00743587"/>
    <w:rsid w:val="00743DC3"/>
    <w:rsid w:val="007465AE"/>
    <w:rsid w:val="0074709E"/>
    <w:rsid w:val="007528E1"/>
    <w:rsid w:val="00753D16"/>
    <w:rsid w:val="0075466A"/>
    <w:rsid w:val="00756B72"/>
    <w:rsid w:val="007570D2"/>
    <w:rsid w:val="007603DB"/>
    <w:rsid w:val="00764AAD"/>
    <w:rsid w:val="007650EA"/>
    <w:rsid w:val="007674C9"/>
    <w:rsid w:val="00767F0A"/>
    <w:rsid w:val="00773B1B"/>
    <w:rsid w:val="00774B45"/>
    <w:rsid w:val="007765CE"/>
    <w:rsid w:val="007774B7"/>
    <w:rsid w:val="00780129"/>
    <w:rsid w:val="00783C17"/>
    <w:rsid w:val="00787C18"/>
    <w:rsid w:val="00790A4B"/>
    <w:rsid w:val="00791F8E"/>
    <w:rsid w:val="00794514"/>
    <w:rsid w:val="00794DB3"/>
    <w:rsid w:val="007A119C"/>
    <w:rsid w:val="007A21C2"/>
    <w:rsid w:val="007A2304"/>
    <w:rsid w:val="007A2B14"/>
    <w:rsid w:val="007A2DD8"/>
    <w:rsid w:val="007A3708"/>
    <w:rsid w:val="007A3816"/>
    <w:rsid w:val="007B1BED"/>
    <w:rsid w:val="007B3BE6"/>
    <w:rsid w:val="007B57AB"/>
    <w:rsid w:val="007B7478"/>
    <w:rsid w:val="007C4037"/>
    <w:rsid w:val="007C452E"/>
    <w:rsid w:val="007C4EC5"/>
    <w:rsid w:val="007C6784"/>
    <w:rsid w:val="007C715D"/>
    <w:rsid w:val="007D3FE2"/>
    <w:rsid w:val="007D6A14"/>
    <w:rsid w:val="007E1203"/>
    <w:rsid w:val="007E3642"/>
    <w:rsid w:val="007E5491"/>
    <w:rsid w:val="007E58A1"/>
    <w:rsid w:val="007E7E9C"/>
    <w:rsid w:val="007F1FE2"/>
    <w:rsid w:val="007F2BF5"/>
    <w:rsid w:val="007F2E16"/>
    <w:rsid w:val="007F3353"/>
    <w:rsid w:val="007F407F"/>
    <w:rsid w:val="007F6D58"/>
    <w:rsid w:val="00804294"/>
    <w:rsid w:val="00805850"/>
    <w:rsid w:val="00805933"/>
    <w:rsid w:val="00806E83"/>
    <w:rsid w:val="0081094C"/>
    <w:rsid w:val="00811816"/>
    <w:rsid w:val="008139B6"/>
    <w:rsid w:val="0082049E"/>
    <w:rsid w:val="0082104E"/>
    <w:rsid w:val="008242F0"/>
    <w:rsid w:val="008246F5"/>
    <w:rsid w:val="0082535E"/>
    <w:rsid w:val="00826A5B"/>
    <w:rsid w:val="00836010"/>
    <w:rsid w:val="00842055"/>
    <w:rsid w:val="008437D1"/>
    <w:rsid w:val="00845227"/>
    <w:rsid w:val="008475B1"/>
    <w:rsid w:val="00847E37"/>
    <w:rsid w:val="00850B9C"/>
    <w:rsid w:val="00853BE0"/>
    <w:rsid w:val="0085607F"/>
    <w:rsid w:val="00857A3B"/>
    <w:rsid w:val="00857AA6"/>
    <w:rsid w:val="00857E75"/>
    <w:rsid w:val="00860EF6"/>
    <w:rsid w:val="00862650"/>
    <w:rsid w:val="00864852"/>
    <w:rsid w:val="00866CC9"/>
    <w:rsid w:val="00866DE7"/>
    <w:rsid w:val="008670BB"/>
    <w:rsid w:val="008675CE"/>
    <w:rsid w:val="00867E37"/>
    <w:rsid w:val="00870464"/>
    <w:rsid w:val="008755D9"/>
    <w:rsid w:val="008809B3"/>
    <w:rsid w:val="008810FA"/>
    <w:rsid w:val="008962E0"/>
    <w:rsid w:val="00896B0E"/>
    <w:rsid w:val="0089741D"/>
    <w:rsid w:val="008977B1"/>
    <w:rsid w:val="008A0F4C"/>
    <w:rsid w:val="008A270B"/>
    <w:rsid w:val="008A4864"/>
    <w:rsid w:val="008B1633"/>
    <w:rsid w:val="008B48A7"/>
    <w:rsid w:val="008B732F"/>
    <w:rsid w:val="008B7559"/>
    <w:rsid w:val="008C0943"/>
    <w:rsid w:val="008C5E34"/>
    <w:rsid w:val="008C72CE"/>
    <w:rsid w:val="008D1E27"/>
    <w:rsid w:val="008D245D"/>
    <w:rsid w:val="008D292C"/>
    <w:rsid w:val="008D309C"/>
    <w:rsid w:val="008D38AE"/>
    <w:rsid w:val="008D4E33"/>
    <w:rsid w:val="008D5075"/>
    <w:rsid w:val="008E022C"/>
    <w:rsid w:val="008E11E9"/>
    <w:rsid w:val="008E18AE"/>
    <w:rsid w:val="008E407D"/>
    <w:rsid w:val="008E77D0"/>
    <w:rsid w:val="008F2E9A"/>
    <w:rsid w:val="008F3DB7"/>
    <w:rsid w:val="008F47A8"/>
    <w:rsid w:val="008F62F5"/>
    <w:rsid w:val="008F63BB"/>
    <w:rsid w:val="00900035"/>
    <w:rsid w:val="00900283"/>
    <w:rsid w:val="00905DAA"/>
    <w:rsid w:val="00907F09"/>
    <w:rsid w:val="009137E6"/>
    <w:rsid w:val="00921D74"/>
    <w:rsid w:val="009237CA"/>
    <w:rsid w:val="00924ABC"/>
    <w:rsid w:val="00926AB5"/>
    <w:rsid w:val="00931643"/>
    <w:rsid w:val="009316B2"/>
    <w:rsid w:val="00933456"/>
    <w:rsid w:val="00933EA5"/>
    <w:rsid w:val="00934529"/>
    <w:rsid w:val="009353D8"/>
    <w:rsid w:val="00936FCE"/>
    <w:rsid w:val="0093743B"/>
    <w:rsid w:val="00937782"/>
    <w:rsid w:val="00937947"/>
    <w:rsid w:val="00937DEA"/>
    <w:rsid w:val="00944E43"/>
    <w:rsid w:val="009450EB"/>
    <w:rsid w:val="00946818"/>
    <w:rsid w:val="00947AE5"/>
    <w:rsid w:val="00950176"/>
    <w:rsid w:val="00953E86"/>
    <w:rsid w:val="00954F23"/>
    <w:rsid w:val="0095521A"/>
    <w:rsid w:val="009553CD"/>
    <w:rsid w:val="00955A50"/>
    <w:rsid w:val="00956516"/>
    <w:rsid w:val="00963822"/>
    <w:rsid w:val="009645A1"/>
    <w:rsid w:val="0096607A"/>
    <w:rsid w:val="00966D6F"/>
    <w:rsid w:val="0096797D"/>
    <w:rsid w:val="00967E9D"/>
    <w:rsid w:val="009723DF"/>
    <w:rsid w:val="00972B16"/>
    <w:rsid w:val="009775B4"/>
    <w:rsid w:val="00980CD1"/>
    <w:rsid w:val="00983EC9"/>
    <w:rsid w:val="00985B41"/>
    <w:rsid w:val="009872AF"/>
    <w:rsid w:val="009920FA"/>
    <w:rsid w:val="00992BB4"/>
    <w:rsid w:val="00994909"/>
    <w:rsid w:val="00997353"/>
    <w:rsid w:val="009A2AFB"/>
    <w:rsid w:val="009A4AA5"/>
    <w:rsid w:val="009A741B"/>
    <w:rsid w:val="009B10A9"/>
    <w:rsid w:val="009B21B0"/>
    <w:rsid w:val="009B2210"/>
    <w:rsid w:val="009B2639"/>
    <w:rsid w:val="009B29FA"/>
    <w:rsid w:val="009B3CE3"/>
    <w:rsid w:val="009B51A2"/>
    <w:rsid w:val="009B553C"/>
    <w:rsid w:val="009B5E29"/>
    <w:rsid w:val="009B63D0"/>
    <w:rsid w:val="009B6879"/>
    <w:rsid w:val="009C403A"/>
    <w:rsid w:val="009C45A5"/>
    <w:rsid w:val="009C53A1"/>
    <w:rsid w:val="009C5B24"/>
    <w:rsid w:val="009D0D40"/>
    <w:rsid w:val="009D128E"/>
    <w:rsid w:val="009D2E56"/>
    <w:rsid w:val="009D442E"/>
    <w:rsid w:val="009E0C6C"/>
    <w:rsid w:val="009E20A1"/>
    <w:rsid w:val="009E7300"/>
    <w:rsid w:val="009F08E5"/>
    <w:rsid w:val="009F17CF"/>
    <w:rsid w:val="009F20C2"/>
    <w:rsid w:val="009F2D91"/>
    <w:rsid w:val="009F4037"/>
    <w:rsid w:val="009F4FEE"/>
    <w:rsid w:val="009F5056"/>
    <w:rsid w:val="009F5996"/>
    <w:rsid w:val="009F617C"/>
    <w:rsid w:val="009F67D4"/>
    <w:rsid w:val="009F704E"/>
    <w:rsid w:val="00A013E3"/>
    <w:rsid w:val="00A02382"/>
    <w:rsid w:val="00A0257D"/>
    <w:rsid w:val="00A026B5"/>
    <w:rsid w:val="00A05C7B"/>
    <w:rsid w:val="00A11260"/>
    <w:rsid w:val="00A17281"/>
    <w:rsid w:val="00A2121C"/>
    <w:rsid w:val="00A213AD"/>
    <w:rsid w:val="00A23F35"/>
    <w:rsid w:val="00A2615D"/>
    <w:rsid w:val="00A31163"/>
    <w:rsid w:val="00A3118B"/>
    <w:rsid w:val="00A31A88"/>
    <w:rsid w:val="00A3219E"/>
    <w:rsid w:val="00A3321E"/>
    <w:rsid w:val="00A3786A"/>
    <w:rsid w:val="00A402F8"/>
    <w:rsid w:val="00A4097A"/>
    <w:rsid w:val="00A40AA3"/>
    <w:rsid w:val="00A423B6"/>
    <w:rsid w:val="00A436CE"/>
    <w:rsid w:val="00A43F45"/>
    <w:rsid w:val="00A50E8D"/>
    <w:rsid w:val="00A52FC0"/>
    <w:rsid w:val="00A56743"/>
    <w:rsid w:val="00A573B0"/>
    <w:rsid w:val="00A57505"/>
    <w:rsid w:val="00A575A3"/>
    <w:rsid w:val="00A60BFB"/>
    <w:rsid w:val="00A6168A"/>
    <w:rsid w:val="00A62EA9"/>
    <w:rsid w:val="00A630DC"/>
    <w:rsid w:val="00A63636"/>
    <w:rsid w:val="00A63C36"/>
    <w:rsid w:val="00A643D6"/>
    <w:rsid w:val="00A64A17"/>
    <w:rsid w:val="00A66539"/>
    <w:rsid w:val="00A67C96"/>
    <w:rsid w:val="00A71201"/>
    <w:rsid w:val="00A72A1A"/>
    <w:rsid w:val="00A72FA7"/>
    <w:rsid w:val="00A734F9"/>
    <w:rsid w:val="00A81070"/>
    <w:rsid w:val="00A81697"/>
    <w:rsid w:val="00A82808"/>
    <w:rsid w:val="00A84554"/>
    <w:rsid w:val="00A846A1"/>
    <w:rsid w:val="00A9130F"/>
    <w:rsid w:val="00A91A38"/>
    <w:rsid w:val="00A937DC"/>
    <w:rsid w:val="00A94540"/>
    <w:rsid w:val="00AA09CF"/>
    <w:rsid w:val="00AA0B58"/>
    <w:rsid w:val="00AA46CB"/>
    <w:rsid w:val="00AB1051"/>
    <w:rsid w:val="00AB1D36"/>
    <w:rsid w:val="00AB2C47"/>
    <w:rsid w:val="00AB2EA2"/>
    <w:rsid w:val="00AB5734"/>
    <w:rsid w:val="00AB5B51"/>
    <w:rsid w:val="00AB6D19"/>
    <w:rsid w:val="00AB72C9"/>
    <w:rsid w:val="00AC04D8"/>
    <w:rsid w:val="00AC13FB"/>
    <w:rsid w:val="00AC2A42"/>
    <w:rsid w:val="00AC3BCF"/>
    <w:rsid w:val="00AC3D29"/>
    <w:rsid w:val="00AC6AF8"/>
    <w:rsid w:val="00AD354F"/>
    <w:rsid w:val="00AD5B3F"/>
    <w:rsid w:val="00AD604E"/>
    <w:rsid w:val="00AD7FFD"/>
    <w:rsid w:val="00AE3216"/>
    <w:rsid w:val="00AE4CC3"/>
    <w:rsid w:val="00AE621E"/>
    <w:rsid w:val="00AF0968"/>
    <w:rsid w:val="00AF4DA9"/>
    <w:rsid w:val="00B0235D"/>
    <w:rsid w:val="00B03DE0"/>
    <w:rsid w:val="00B052CA"/>
    <w:rsid w:val="00B109C8"/>
    <w:rsid w:val="00B237DD"/>
    <w:rsid w:val="00B239EE"/>
    <w:rsid w:val="00B23E70"/>
    <w:rsid w:val="00B26B0F"/>
    <w:rsid w:val="00B318C8"/>
    <w:rsid w:val="00B37C19"/>
    <w:rsid w:val="00B41938"/>
    <w:rsid w:val="00B43296"/>
    <w:rsid w:val="00B4482F"/>
    <w:rsid w:val="00B44A04"/>
    <w:rsid w:val="00B51DC3"/>
    <w:rsid w:val="00B53142"/>
    <w:rsid w:val="00B53473"/>
    <w:rsid w:val="00B538D5"/>
    <w:rsid w:val="00B54625"/>
    <w:rsid w:val="00B603F8"/>
    <w:rsid w:val="00B6347D"/>
    <w:rsid w:val="00B63B25"/>
    <w:rsid w:val="00B6406A"/>
    <w:rsid w:val="00B64956"/>
    <w:rsid w:val="00B669ED"/>
    <w:rsid w:val="00B70801"/>
    <w:rsid w:val="00B7349D"/>
    <w:rsid w:val="00B73A38"/>
    <w:rsid w:val="00B7651A"/>
    <w:rsid w:val="00B76ABF"/>
    <w:rsid w:val="00B8070D"/>
    <w:rsid w:val="00B80F33"/>
    <w:rsid w:val="00B825DA"/>
    <w:rsid w:val="00B8271B"/>
    <w:rsid w:val="00B82CC1"/>
    <w:rsid w:val="00B850A2"/>
    <w:rsid w:val="00B85EB6"/>
    <w:rsid w:val="00B86F4E"/>
    <w:rsid w:val="00B9478A"/>
    <w:rsid w:val="00B9592B"/>
    <w:rsid w:val="00B97F86"/>
    <w:rsid w:val="00BA2F6A"/>
    <w:rsid w:val="00BA5605"/>
    <w:rsid w:val="00BB1A8F"/>
    <w:rsid w:val="00BB3392"/>
    <w:rsid w:val="00BB58E4"/>
    <w:rsid w:val="00BB6DC8"/>
    <w:rsid w:val="00BC13CB"/>
    <w:rsid w:val="00BC1CA0"/>
    <w:rsid w:val="00BC4B8A"/>
    <w:rsid w:val="00BC6387"/>
    <w:rsid w:val="00BC6AE8"/>
    <w:rsid w:val="00BD0EE3"/>
    <w:rsid w:val="00BD204C"/>
    <w:rsid w:val="00BD2BBC"/>
    <w:rsid w:val="00BD390B"/>
    <w:rsid w:val="00BD481C"/>
    <w:rsid w:val="00BD69C3"/>
    <w:rsid w:val="00BD7687"/>
    <w:rsid w:val="00BE2F42"/>
    <w:rsid w:val="00BE36A2"/>
    <w:rsid w:val="00BE51B8"/>
    <w:rsid w:val="00BE7106"/>
    <w:rsid w:val="00BF1209"/>
    <w:rsid w:val="00BF3691"/>
    <w:rsid w:val="00BF38FE"/>
    <w:rsid w:val="00BF465C"/>
    <w:rsid w:val="00BF6B0E"/>
    <w:rsid w:val="00BF7906"/>
    <w:rsid w:val="00C01929"/>
    <w:rsid w:val="00C059D2"/>
    <w:rsid w:val="00C07E97"/>
    <w:rsid w:val="00C10251"/>
    <w:rsid w:val="00C13853"/>
    <w:rsid w:val="00C14AE5"/>
    <w:rsid w:val="00C156B5"/>
    <w:rsid w:val="00C17727"/>
    <w:rsid w:val="00C20076"/>
    <w:rsid w:val="00C20126"/>
    <w:rsid w:val="00C21270"/>
    <w:rsid w:val="00C24169"/>
    <w:rsid w:val="00C273D8"/>
    <w:rsid w:val="00C306F5"/>
    <w:rsid w:val="00C30E92"/>
    <w:rsid w:val="00C317D8"/>
    <w:rsid w:val="00C349FA"/>
    <w:rsid w:val="00C40EBB"/>
    <w:rsid w:val="00C42991"/>
    <w:rsid w:val="00C431B2"/>
    <w:rsid w:val="00C43989"/>
    <w:rsid w:val="00C456E6"/>
    <w:rsid w:val="00C45A80"/>
    <w:rsid w:val="00C47BD2"/>
    <w:rsid w:val="00C504A3"/>
    <w:rsid w:val="00C504D7"/>
    <w:rsid w:val="00C52CC1"/>
    <w:rsid w:val="00C54B41"/>
    <w:rsid w:val="00C56211"/>
    <w:rsid w:val="00C564D5"/>
    <w:rsid w:val="00C57806"/>
    <w:rsid w:val="00C608D0"/>
    <w:rsid w:val="00C612CE"/>
    <w:rsid w:val="00C63B25"/>
    <w:rsid w:val="00C66E82"/>
    <w:rsid w:val="00C674C1"/>
    <w:rsid w:val="00C68B20"/>
    <w:rsid w:val="00C70A22"/>
    <w:rsid w:val="00C72FE9"/>
    <w:rsid w:val="00C74DE7"/>
    <w:rsid w:val="00C75503"/>
    <w:rsid w:val="00C75691"/>
    <w:rsid w:val="00C77355"/>
    <w:rsid w:val="00C80655"/>
    <w:rsid w:val="00C8308D"/>
    <w:rsid w:val="00C83C88"/>
    <w:rsid w:val="00C840AA"/>
    <w:rsid w:val="00C84D0B"/>
    <w:rsid w:val="00C870DF"/>
    <w:rsid w:val="00C905F7"/>
    <w:rsid w:val="00C92A9A"/>
    <w:rsid w:val="00C936D3"/>
    <w:rsid w:val="00C949DF"/>
    <w:rsid w:val="00C97588"/>
    <w:rsid w:val="00CA02BC"/>
    <w:rsid w:val="00CA155C"/>
    <w:rsid w:val="00CA50A5"/>
    <w:rsid w:val="00CB354A"/>
    <w:rsid w:val="00CB53D1"/>
    <w:rsid w:val="00CB61EB"/>
    <w:rsid w:val="00CB79C8"/>
    <w:rsid w:val="00CC08AB"/>
    <w:rsid w:val="00CC2A6C"/>
    <w:rsid w:val="00CC3B0B"/>
    <w:rsid w:val="00CC5FD4"/>
    <w:rsid w:val="00CC6C74"/>
    <w:rsid w:val="00CD044D"/>
    <w:rsid w:val="00CD04D8"/>
    <w:rsid w:val="00CD0850"/>
    <w:rsid w:val="00CD197F"/>
    <w:rsid w:val="00CD2623"/>
    <w:rsid w:val="00CD3A69"/>
    <w:rsid w:val="00CD5B42"/>
    <w:rsid w:val="00CD67CB"/>
    <w:rsid w:val="00CD72EB"/>
    <w:rsid w:val="00CD7E3D"/>
    <w:rsid w:val="00CE583E"/>
    <w:rsid w:val="00CF00E4"/>
    <w:rsid w:val="00CF3AFE"/>
    <w:rsid w:val="00CF6CCD"/>
    <w:rsid w:val="00D0276D"/>
    <w:rsid w:val="00D02829"/>
    <w:rsid w:val="00D050E4"/>
    <w:rsid w:val="00D06ABB"/>
    <w:rsid w:val="00D07ECF"/>
    <w:rsid w:val="00D115F2"/>
    <w:rsid w:val="00D14943"/>
    <w:rsid w:val="00D14C44"/>
    <w:rsid w:val="00D16022"/>
    <w:rsid w:val="00D1622A"/>
    <w:rsid w:val="00D17677"/>
    <w:rsid w:val="00D2137F"/>
    <w:rsid w:val="00D226F0"/>
    <w:rsid w:val="00D24C61"/>
    <w:rsid w:val="00D24FC9"/>
    <w:rsid w:val="00D266B9"/>
    <w:rsid w:val="00D268F4"/>
    <w:rsid w:val="00D26D40"/>
    <w:rsid w:val="00D275A2"/>
    <w:rsid w:val="00D3110C"/>
    <w:rsid w:val="00D32315"/>
    <w:rsid w:val="00D3251B"/>
    <w:rsid w:val="00D3342E"/>
    <w:rsid w:val="00D33A76"/>
    <w:rsid w:val="00D37F65"/>
    <w:rsid w:val="00D42D83"/>
    <w:rsid w:val="00D43243"/>
    <w:rsid w:val="00D434B1"/>
    <w:rsid w:val="00D51CF2"/>
    <w:rsid w:val="00D544ED"/>
    <w:rsid w:val="00D563D6"/>
    <w:rsid w:val="00D56A21"/>
    <w:rsid w:val="00D56F04"/>
    <w:rsid w:val="00D57750"/>
    <w:rsid w:val="00D612FD"/>
    <w:rsid w:val="00D642A1"/>
    <w:rsid w:val="00D64AAE"/>
    <w:rsid w:val="00D65033"/>
    <w:rsid w:val="00D6669D"/>
    <w:rsid w:val="00D668A0"/>
    <w:rsid w:val="00D66EDE"/>
    <w:rsid w:val="00D71C20"/>
    <w:rsid w:val="00D726B6"/>
    <w:rsid w:val="00D80624"/>
    <w:rsid w:val="00D80B00"/>
    <w:rsid w:val="00D8101C"/>
    <w:rsid w:val="00D82F1C"/>
    <w:rsid w:val="00D83253"/>
    <w:rsid w:val="00D841FB"/>
    <w:rsid w:val="00D84CB8"/>
    <w:rsid w:val="00D85994"/>
    <w:rsid w:val="00D86683"/>
    <w:rsid w:val="00D9043A"/>
    <w:rsid w:val="00D911AC"/>
    <w:rsid w:val="00D95230"/>
    <w:rsid w:val="00D95DC1"/>
    <w:rsid w:val="00D95E82"/>
    <w:rsid w:val="00D97021"/>
    <w:rsid w:val="00D97BAC"/>
    <w:rsid w:val="00DA2851"/>
    <w:rsid w:val="00DA5D93"/>
    <w:rsid w:val="00DA7AC7"/>
    <w:rsid w:val="00DA7D22"/>
    <w:rsid w:val="00DB4A9A"/>
    <w:rsid w:val="00DB6F34"/>
    <w:rsid w:val="00DB7ECA"/>
    <w:rsid w:val="00DC1A79"/>
    <w:rsid w:val="00DC1DDC"/>
    <w:rsid w:val="00DC2C4B"/>
    <w:rsid w:val="00DC3980"/>
    <w:rsid w:val="00DC79FA"/>
    <w:rsid w:val="00DD04DC"/>
    <w:rsid w:val="00DD118C"/>
    <w:rsid w:val="00DD5773"/>
    <w:rsid w:val="00DD610C"/>
    <w:rsid w:val="00DE07E3"/>
    <w:rsid w:val="00DE0D17"/>
    <w:rsid w:val="00DE0E23"/>
    <w:rsid w:val="00DE2152"/>
    <w:rsid w:val="00DE33B6"/>
    <w:rsid w:val="00DE50F6"/>
    <w:rsid w:val="00DE6A68"/>
    <w:rsid w:val="00DE8204"/>
    <w:rsid w:val="00DF27B9"/>
    <w:rsid w:val="00DF2AB9"/>
    <w:rsid w:val="00DF37E1"/>
    <w:rsid w:val="00DF77A7"/>
    <w:rsid w:val="00E010F6"/>
    <w:rsid w:val="00E01231"/>
    <w:rsid w:val="00E021F9"/>
    <w:rsid w:val="00E03A09"/>
    <w:rsid w:val="00E04BBE"/>
    <w:rsid w:val="00E06406"/>
    <w:rsid w:val="00E06F7F"/>
    <w:rsid w:val="00E07464"/>
    <w:rsid w:val="00E07968"/>
    <w:rsid w:val="00E126B5"/>
    <w:rsid w:val="00E12E6B"/>
    <w:rsid w:val="00E13DD2"/>
    <w:rsid w:val="00E14A83"/>
    <w:rsid w:val="00E21B60"/>
    <w:rsid w:val="00E26F76"/>
    <w:rsid w:val="00E27984"/>
    <w:rsid w:val="00E300C9"/>
    <w:rsid w:val="00E33640"/>
    <w:rsid w:val="00E337C5"/>
    <w:rsid w:val="00E3402F"/>
    <w:rsid w:val="00E34447"/>
    <w:rsid w:val="00E347D6"/>
    <w:rsid w:val="00E34E28"/>
    <w:rsid w:val="00E351C4"/>
    <w:rsid w:val="00E37A4B"/>
    <w:rsid w:val="00E410E8"/>
    <w:rsid w:val="00E414F8"/>
    <w:rsid w:val="00E435C7"/>
    <w:rsid w:val="00E4373E"/>
    <w:rsid w:val="00E4474F"/>
    <w:rsid w:val="00E448C5"/>
    <w:rsid w:val="00E45C2F"/>
    <w:rsid w:val="00E45F55"/>
    <w:rsid w:val="00E51E82"/>
    <w:rsid w:val="00E53B95"/>
    <w:rsid w:val="00E550EE"/>
    <w:rsid w:val="00E56192"/>
    <w:rsid w:val="00E56DF6"/>
    <w:rsid w:val="00E60C0C"/>
    <w:rsid w:val="00E615D3"/>
    <w:rsid w:val="00E669B7"/>
    <w:rsid w:val="00E70D5C"/>
    <w:rsid w:val="00E733A8"/>
    <w:rsid w:val="00E734B1"/>
    <w:rsid w:val="00E75F95"/>
    <w:rsid w:val="00E76244"/>
    <w:rsid w:val="00E81B0E"/>
    <w:rsid w:val="00E8226B"/>
    <w:rsid w:val="00E85915"/>
    <w:rsid w:val="00E85A59"/>
    <w:rsid w:val="00E91BEC"/>
    <w:rsid w:val="00E974C2"/>
    <w:rsid w:val="00EA18F4"/>
    <w:rsid w:val="00EA4FB4"/>
    <w:rsid w:val="00EA5B25"/>
    <w:rsid w:val="00EB0A5C"/>
    <w:rsid w:val="00EB17AD"/>
    <w:rsid w:val="00EB1DDA"/>
    <w:rsid w:val="00EB6E35"/>
    <w:rsid w:val="00EC0F48"/>
    <w:rsid w:val="00EC18C5"/>
    <w:rsid w:val="00EC1A27"/>
    <w:rsid w:val="00EC5352"/>
    <w:rsid w:val="00ED0BE8"/>
    <w:rsid w:val="00ED3603"/>
    <w:rsid w:val="00ED4F67"/>
    <w:rsid w:val="00ED667F"/>
    <w:rsid w:val="00EE068D"/>
    <w:rsid w:val="00EE1B71"/>
    <w:rsid w:val="00EE40CF"/>
    <w:rsid w:val="00EE5A1B"/>
    <w:rsid w:val="00EE6CA7"/>
    <w:rsid w:val="00EE7B54"/>
    <w:rsid w:val="00EF57C1"/>
    <w:rsid w:val="00EF5BB5"/>
    <w:rsid w:val="00F00387"/>
    <w:rsid w:val="00F011B2"/>
    <w:rsid w:val="00F03606"/>
    <w:rsid w:val="00F041E8"/>
    <w:rsid w:val="00F05D4A"/>
    <w:rsid w:val="00F065FE"/>
    <w:rsid w:val="00F07C37"/>
    <w:rsid w:val="00F106FE"/>
    <w:rsid w:val="00F20DBF"/>
    <w:rsid w:val="00F211D7"/>
    <w:rsid w:val="00F222D7"/>
    <w:rsid w:val="00F23992"/>
    <w:rsid w:val="00F23FE0"/>
    <w:rsid w:val="00F241E5"/>
    <w:rsid w:val="00F255AE"/>
    <w:rsid w:val="00F33E54"/>
    <w:rsid w:val="00F358F9"/>
    <w:rsid w:val="00F361D8"/>
    <w:rsid w:val="00F372F7"/>
    <w:rsid w:val="00F44404"/>
    <w:rsid w:val="00F44BC0"/>
    <w:rsid w:val="00F454BE"/>
    <w:rsid w:val="00F46BD3"/>
    <w:rsid w:val="00F50DE6"/>
    <w:rsid w:val="00F51938"/>
    <w:rsid w:val="00F52861"/>
    <w:rsid w:val="00F53052"/>
    <w:rsid w:val="00F537A6"/>
    <w:rsid w:val="00F54F91"/>
    <w:rsid w:val="00F55EE2"/>
    <w:rsid w:val="00F576DA"/>
    <w:rsid w:val="00F60B10"/>
    <w:rsid w:val="00F63A18"/>
    <w:rsid w:val="00F6600B"/>
    <w:rsid w:val="00F67546"/>
    <w:rsid w:val="00F71120"/>
    <w:rsid w:val="00F80849"/>
    <w:rsid w:val="00F81E81"/>
    <w:rsid w:val="00F81F0E"/>
    <w:rsid w:val="00F821FD"/>
    <w:rsid w:val="00F82AFA"/>
    <w:rsid w:val="00F8391D"/>
    <w:rsid w:val="00F84A2D"/>
    <w:rsid w:val="00F87ADA"/>
    <w:rsid w:val="00F94FD6"/>
    <w:rsid w:val="00F97C54"/>
    <w:rsid w:val="00FA19C0"/>
    <w:rsid w:val="00FA3708"/>
    <w:rsid w:val="00FA6938"/>
    <w:rsid w:val="00FB2BD5"/>
    <w:rsid w:val="00FB358D"/>
    <w:rsid w:val="00FB38C0"/>
    <w:rsid w:val="00FB5C65"/>
    <w:rsid w:val="00FB7BD0"/>
    <w:rsid w:val="00FC1038"/>
    <w:rsid w:val="00FD4754"/>
    <w:rsid w:val="00FD5790"/>
    <w:rsid w:val="00FD67E8"/>
    <w:rsid w:val="00FE0710"/>
    <w:rsid w:val="00FE092D"/>
    <w:rsid w:val="00FE1365"/>
    <w:rsid w:val="00FE1DBB"/>
    <w:rsid w:val="00FF1654"/>
    <w:rsid w:val="00FF24EA"/>
    <w:rsid w:val="00FF45A5"/>
    <w:rsid w:val="00FF4961"/>
    <w:rsid w:val="00FF4A2C"/>
    <w:rsid w:val="00FF4BF2"/>
    <w:rsid w:val="00FF5AF2"/>
    <w:rsid w:val="00FF6CA1"/>
    <w:rsid w:val="0131A0B2"/>
    <w:rsid w:val="01837C5A"/>
    <w:rsid w:val="02B222E9"/>
    <w:rsid w:val="02CC9777"/>
    <w:rsid w:val="031EE814"/>
    <w:rsid w:val="032D5E31"/>
    <w:rsid w:val="03BA4F55"/>
    <w:rsid w:val="041F719E"/>
    <w:rsid w:val="04DA8CF1"/>
    <w:rsid w:val="056B1810"/>
    <w:rsid w:val="056E3F3E"/>
    <w:rsid w:val="057CDECC"/>
    <w:rsid w:val="05A219A2"/>
    <w:rsid w:val="0611F770"/>
    <w:rsid w:val="0706E871"/>
    <w:rsid w:val="07209CB3"/>
    <w:rsid w:val="074C87A2"/>
    <w:rsid w:val="077F7256"/>
    <w:rsid w:val="078A1479"/>
    <w:rsid w:val="07A16EA5"/>
    <w:rsid w:val="084EF5E6"/>
    <w:rsid w:val="085337CA"/>
    <w:rsid w:val="089638A7"/>
    <w:rsid w:val="08B47F8E"/>
    <w:rsid w:val="0953C0DF"/>
    <w:rsid w:val="09782313"/>
    <w:rsid w:val="097E4C41"/>
    <w:rsid w:val="0981F1D8"/>
    <w:rsid w:val="09B0F499"/>
    <w:rsid w:val="09DC95F8"/>
    <w:rsid w:val="0A09ED9D"/>
    <w:rsid w:val="0A156CD9"/>
    <w:rsid w:val="0A504FEF"/>
    <w:rsid w:val="0AD7417C"/>
    <w:rsid w:val="0AD882F8"/>
    <w:rsid w:val="0AF9AFCA"/>
    <w:rsid w:val="0B341275"/>
    <w:rsid w:val="0B4BB30F"/>
    <w:rsid w:val="0C027B75"/>
    <w:rsid w:val="0C255C07"/>
    <w:rsid w:val="0C2648C4"/>
    <w:rsid w:val="0C617437"/>
    <w:rsid w:val="0C6184D2"/>
    <w:rsid w:val="0C6924B9"/>
    <w:rsid w:val="0C79AE19"/>
    <w:rsid w:val="0D420EAE"/>
    <w:rsid w:val="0D620BE0"/>
    <w:rsid w:val="0D7D4D19"/>
    <w:rsid w:val="0D880D9A"/>
    <w:rsid w:val="0DB38C28"/>
    <w:rsid w:val="0DC44DB5"/>
    <w:rsid w:val="0EF1BD74"/>
    <w:rsid w:val="0EFBF927"/>
    <w:rsid w:val="0F60BC22"/>
    <w:rsid w:val="0F9F4DEE"/>
    <w:rsid w:val="0FD275B2"/>
    <w:rsid w:val="102DD277"/>
    <w:rsid w:val="1042C6B2"/>
    <w:rsid w:val="11255983"/>
    <w:rsid w:val="113F8444"/>
    <w:rsid w:val="1169E0FD"/>
    <w:rsid w:val="12A1704F"/>
    <w:rsid w:val="12AE6C6C"/>
    <w:rsid w:val="12CBCE28"/>
    <w:rsid w:val="12D3ED84"/>
    <w:rsid w:val="132305EE"/>
    <w:rsid w:val="13509662"/>
    <w:rsid w:val="13F8D5A6"/>
    <w:rsid w:val="14548EC6"/>
    <w:rsid w:val="14CCDFA2"/>
    <w:rsid w:val="1548026D"/>
    <w:rsid w:val="15C02AF2"/>
    <w:rsid w:val="16628EB5"/>
    <w:rsid w:val="16704AC6"/>
    <w:rsid w:val="16A656B4"/>
    <w:rsid w:val="172F6B51"/>
    <w:rsid w:val="175126A9"/>
    <w:rsid w:val="182E366A"/>
    <w:rsid w:val="1891A096"/>
    <w:rsid w:val="18AE090B"/>
    <w:rsid w:val="18EF096F"/>
    <w:rsid w:val="18F8509B"/>
    <w:rsid w:val="1960FC2F"/>
    <w:rsid w:val="197A9E4C"/>
    <w:rsid w:val="19838335"/>
    <w:rsid w:val="1995548A"/>
    <w:rsid w:val="19FA911D"/>
    <w:rsid w:val="1A1170E3"/>
    <w:rsid w:val="1A864A5D"/>
    <w:rsid w:val="1A947319"/>
    <w:rsid w:val="1AB09C50"/>
    <w:rsid w:val="1B2F4793"/>
    <w:rsid w:val="1B6AD64A"/>
    <w:rsid w:val="1B79C7D7"/>
    <w:rsid w:val="1B9335AD"/>
    <w:rsid w:val="1BDE5642"/>
    <w:rsid w:val="1BE40517"/>
    <w:rsid w:val="1C1FA431"/>
    <w:rsid w:val="1C613C23"/>
    <w:rsid w:val="1CE4CC36"/>
    <w:rsid w:val="1D22AB62"/>
    <w:rsid w:val="1DC297B5"/>
    <w:rsid w:val="1DCD95E2"/>
    <w:rsid w:val="1DF598AE"/>
    <w:rsid w:val="1F00E21A"/>
    <w:rsid w:val="1F61638D"/>
    <w:rsid w:val="1FE97C77"/>
    <w:rsid w:val="201BAF1E"/>
    <w:rsid w:val="203CF2BB"/>
    <w:rsid w:val="20587A7A"/>
    <w:rsid w:val="208AB514"/>
    <w:rsid w:val="20A6FAA1"/>
    <w:rsid w:val="20C9A126"/>
    <w:rsid w:val="2102DD99"/>
    <w:rsid w:val="2119FFC7"/>
    <w:rsid w:val="21FF7569"/>
    <w:rsid w:val="2203134C"/>
    <w:rsid w:val="223619BD"/>
    <w:rsid w:val="2285859D"/>
    <w:rsid w:val="22B459D1"/>
    <w:rsid w:val="22BD3D9D"/>
    <w:rsid w:val="22D92050"/>
    <w:rsid w:val="22F8277F"/>
    <w:rsid w:val="22FF7168"/>
    <w:rsid w:val="231498DB"/>
    <w:rsid w:val="2379AB78"/>
    <w:rsid w:val="244208ED"/>
    <w:rsid w:val="24DD4CFD"/>
    <w:rsid w:val="252E3718"/>
    <w:rsid w:val="257AF62D"/>
    <w:rsid w:val="25CBB31B"/>
    <w:rsid w:val="25DD9087"/>
    <w:rsid w:val="260950D5"/>
    <w:rsid w:val="267A5E5C"/>
    <w:rsid w:val="27163C25"/>
    <w:rsid w:val="2783D3E7"/>
    <w:rsid w:val="27AC9173"/>
    <w:rsid w:val="27E0A0C5"/>
    <w:rsid w:val="282127FE"/>
    <w:rsid w:val="28277EDD"/>
    <w:rsid w:val="2859A021"/>
    <w:rsid w:val="285DCF3A"/>
    <w:rsid w:val="2884AAB3"/>
    <w:rsid w:val="28A7C460"/>
    <w:rsid w:val="28A86205"/>
    <w:rsid w:val="28D779D1"/>
    <w:rsid w:val="28F4C721"/>
    <w:rsid w:val="29825EF6"/>
    <w:rsid w:val="29AA26E1"/>
    <w:rsid w:val="29B1FF1E"/>
    <w:rsid w:val="29DB3147"/>
    <w:rsid w:val="29F0EC8B"/>
    <w:rsid w:val="2A922F4F"/>
    <w:rsid w:val="2A929995"/>
    <w:rsid w:val="2AB09646"/>
    <w:rsid w:val="2B386089"/>
    <w:rsid w:val="2B54E58E"/>
    <w:rsid w:val="2BBB9B05"/>
    <w:rsid w:val="2BD08C72"/>
    <w:rsid w:val="2C207C8F"/>
    <w:rsid w:val="2C2AF7B0"/>
    <w:rsid w:val="2C7840CC"/>
    <w:rsid w:val="2CB9FFB8"/>
    <w:rsid w:val="2CDADEE7"/>
    <w:rsid w:val="2D02902D"/>
    <w:rsid w:val="2DBC25CB"/>
    <w:rsid w:val="2DEA19D5"/>
    <w:rsid w:val="2E55D019"/>
    <w:rsid w:val="2E691B82"/>
    <w:rsid w:val="2E7D9804"/>
    <w:rsid w:val="2F0EC5AC"/>
    <w:rsid w:val="2F2E0F9F"/>
    <w:rsid w:val="308436F2"/>
    <w:rsid w:val="30895544"/>
    <w:rsid w:val="31B78FE8"/>
    <w:rsid w:val="31C83549"/>
    <w:rsid w:val="3254DA4C"/>
    <w:rsid w:val="32C22416"/>
    <w:rsid w:val="32D349A4"/>
    <w:rsid w:val="335977E1"/>
    <w:rsid w:val="33F6AA5C"/>
    <w:rsid w:val="340D797C"/>
    <w:rsid w:val="3457AA62"/>
    <w:rsid w:val="34928B2C"/>
    <w:rsid w:val="34A27670"/>
    <w:rsid w:val="34DBD5AF"/>
    <w:rsid w:val="34EA2B9A"/>
    <w:rsid w:val="350FD1C1"/>
    <w:rsid w:val="3517A43F"/>
    <w:rsid w:val="35AF0272"/>
    <w:rsid w:val="35C6E839"/>
    <w:rsid w:val="35F76ECD"/>
    <w:rsid w:val="364D217F"/>
    <w:rsid w:val="3666EF30"/>
    <w:rsid w:val="369E65BF"/>
    <w:rsid w:val="36AE29BC"/>
    <w:rsid w:val="3769B658"/>
    <w:rsid w:val="37A402D8"/>
    <w:rsid w:val="37D637C9"/>
    <w:rsid w:val="37E36A21"/>
    <w:rsid w:val="37EF0AF8"/>
    <w:rsid w:val="38477283"/>
    <w:rsid w:val="398886B3"/>
    <w:rsid w:val="39EC7BE2"/>
    <w:rsid w:val="3A19CBBF"/>
    <w:rsid w:val="3A2CA44F"/>
    <w:rsid w:val="3A4A50D2"/>
    <w:rsid w:val="3AC0770C"/>
    <w:rsid w:val="3B35AA31"/>
    <w:rsid w:val="3B63DA07"/>
    <w:rsid w:val="3B754369"/>
    <w:rsid w:val="3B9A7E3F"/>
    <w:rsid w:val="3BC0CB85"/>
    <w:rsid w:val="3BEAA7EB"/>
    <w:rsid w:val="3CAD84AD"/>
    <w:rsid w:val="3CC581C2"/>
    <w:rsid w:val="3CF2079C"/>
    <w:rsid w:val="3CFBCF9B"/>
    <w:rsid w:val="3D266BDF"/>
    <w:rsid w:val="3D66F619"/>
    <w:rsid w:val="3DBE8EAA"/>
    <w:rsid w:val="3DBF6B1F"/>
    <w:rsid w:val="3E9C271E"/>
    <w:rsid w:val="3EEC9252"/>
    <w:rsid w:val="3F3E2FFC"/>
    <w:rsid w:val="3F5E8290"/>
    <w:rsid w:val="3F6610AC"/>
    <w:rsid w:val="3FB0F3E2"/>
    <w:rsid w:val="3FCE446B"/>
    <w:rsid w:val="3FE4F288"/>
    <w:rsid w:val="4007C444"/>
    <w:rsid w:val="4046C7C8"/>
    <w:rsid w:val="405A73DB"/>
    <w:rsid w:val="40AB190B"/>
    <w:rsid w:val="412C013A"/>
    <w:rsid w:val="413489F9"/>
    <w:rsid w:val="41786EE1"/>
    <w:rsid w:val="4189DB0D"/>
    <w:rsid w:val="41D366FF"/>
    <w:rsid w:val="41E484ED"/>
    <w:rsid w:val="425D109D"/>
    <w:rsid w:val="426477BE"/>
    <w:rsid w:val="4272BE38"/>
    <w:rsid w:val="42D9EB51"/>
    <w:rsid w:val="432A9809"/>
    <w:rsid w:val="43556635"/>
    <w:rsid w:val="4381F8BF"/>
    <w:rsid w:val="444C9B72"/>
    <w:rsid w:val="446374C9"/>
    <w:rsid w:val="4475BBB2"/>
    <w:rsid w:val="44B24146"/>
    <w:rsid w:val="46533BAB"/>
    <w:rsid w:val="4677E7FB"/>
    <w:rsid w:val="468B757E"/>
    <w:rsid w:val="46978FEE"/>
    <w:rsid w:val="469E9B11"/>
    <w:rsid w:val="46A6BB39"/>
    <w:rsid w:val="46DB0EB0"/>
    <w:rsid w:val="46E2B29B"/>
    <w:rsid w:val="471A5A8F"/>
    <w:rsid w:val="4757233D"/>
    <w:rsid w:val="481CB217"/>
    <w:rsid w:val="4903E88A"/>
    <w:rsid w:val="49052887"/>
    <w:rsid w:val="492E6107"/>
    <w:rsid w:val="492FD2A2"/>
    <w:rsid w:val="498A701A"/>
    <w:rsid w:val="49D68B5E"/>
    <w:rsid w:val="49DD74A5"/>
    <w:rsid w:val="4A0BCC2A"/>
    <w:rsid w:val="4A46DAC9"/>
    <w:rsid w:val="4A99C967"/>
    <w:rsid w:val="4AAD9EB6"/>
    <w:rsid w:val="4AD1FA96"/>
    <w:rsid w:val="4AD236B1"/>
    <w:rsid w:val="4B9779AC"/>
    <w:rsid w:val="4BB05DA2"/>
    <w:rsid w:val="4C23DD3B"/>
    <w:rsid w:val="4C25EBA4"/>
    <w:rsid w:val="4C519070"/>
    <w:rsid w:val="4C8E0509"/>
    <w:rsid w:val="4D7D19E3"/>
    <w:rsid w:val="4D876990"/>
    <w:rsid w:val="4D883033"/>
    <w:rsid w:val="4E2435C9"/>
    <w:rsid w:val="4EA9DF98"/>
    <w:rsid w:val="4EC6C1DF"/>
    <w:rsid w:val="4EEDC480"/>
    <w:rsid w:val="4F436A05"/>
    <w:rsid w:val="4F6997DE"/>
    <w:rsid w:val="4F8BCBE7"/>
    <w:rsid w:val="4F9DBF74"/>
    <w:rsid w:val="4FCD4098"/>
    <w:rsid w:val="5037992F"/>
    <w:rsid w:val="5038BBEC"/>
    <w:rsid w:val="5045D249"/>
    <w:rsid w:val="50AD9237"/>
    <w:rsid w:val="51CD39C2"/>
    <w:rsid w:val="51E0EB2D"/>
    <w:rsid w:val="51E452BB"/>
    <w:rsid w:val="51E96DE0"/>
    <w:rsid w:val="523E8D9F"/>
    <w:rsid w:val="525B4592"/>
    <w:rsid w:val="52624369"/>
    <w:rsid w:val="5270E3B7"/>
    <w:rsid w:val="52A3299B"/>
    <w:rsid w:val="52CE0588"/>
    <w:rsid w:val="52F4D478"/>
    <w:rsid w:val="535D7656"/>
    <w:rsid w:val="53D94439"/>
    <w:rsid w:val="540F5ED7"/>
    <w:rsid w:val="5466B755"/>
    <w:rsid w:val="547DE31E"/>
    <w:rsid w:val="54BA2ECC"/>
    <w:rsid w:val="54E01E5A"/>
    <w:rsid w:val="54E3B919"/>
    <w:rsid w:val="54F7065F"/>
    <w:rsid w:val="54F7E5D8"/>
    <w:rsid w:val="551CF7E1"/>
    <w:rsid w:val="556C76CE"/>
    <w:rsid w:val="558C7F03"/>
    <w:rsid w:val="55C34A45"/>
    <w:rsid w:val="55C93222"/>
    <w:rsid w:val="55D490AF"/>
    <w:rsid w:val="55FEAB54"/>
    <w:rsid w:val="56233F34"/>
    <w:rsid w:val="5627CE18"/>
    <w:rsid w:val="569E2F93"/>
    <w:rsid w:val="56A4FC34"/>
    <w:rsid w:val="56C6658C"/>
    <w:rsid w:val="56FA7B28"/>
    <w:rsid w:val="57386BDF"/>
    <w:rsid w:val="573FB1F7"/>
    <w:rsid w:val="575D2268"/>
    <w:rsid w:val="57AA57E1"/>
    <w:rsid w:val="57DEB1A9"/>
    <w:rsid w:val="580D1D5C"/>
    <w:rsid w:val="581CCBBB"/>
    <w:rsid w:val="5858CC4D"/>
    <w:rsid w:val="5894A6C6"/>
    <w:rsid w:val="58F7F0B5"/>
    <w:rsid w:val="58F9CC4D"/>
    <w:rsid w:val="5941C78C"/>
    <w:rsid w:val="5A307727"/>
    <w:rsid w:val="5A700CA1"/>
    <w:rsid w:val="5AB73DD7"/>
    <w:rsid w:val="5AC183A2"/>
    <w:rsid w:val="5AE842B8"/>
    <w:rsid w:val="5AF3D12A"/>
    <w:rsid w:val="5AFB3F3B"/>
    <w:rsid w:val="5BA6AB4B"/>
    <w:rsid w:val="5C1E9F86"/>
    <w:rsid w:val="5C26D492"/>
    <w:rsid w:val="5C2BB7B7"/>
    <w:rsid w:val="5CF4B143"/>
    <w:rsid w:val="5D2DC3F8"/>
    <w:rsid w:val="5D35527E"/>
    <w:rsid w:val="5D7FDD09"/>
    <w:rsid w:val="5E156EE4"/>
    <w:rsid w:val="5E6C1818"/>
    <w:rsid w:val="5E750339"/>
    <w:rsid w:val="5E92946D"/>
    <w:rsid w:val="5EC7F0E8"/>
    <w:rsid w:val="5FF7AB3D"/>
    <w:rsid w:val="6002658E"/>
    <w:rsid w:val="6049F60E"/>
    <w:rsid w:val="60840CCA"/>
    <w:rsid w:val="60CD6BE0"/>
    <w:rsid w:val="60EF7A6D"/>
    <w:rsid w:val="616F998E"/>
    <w:rsid w:val="6172AF56"/>
    <w:rsid w:val="61FEDFAA"/>
    <w:rsid w:val="61FFA7BC"/>
    <w:rsid w:val="6219E8E2"/>
    <w:rsid w:val="622A63DF"/>
    <w:rsid w:val="6311D0DD"/>
    <w:rsid w:val="635A71C3"/>
    <w:rsid w:val="635D2341"/>
    <w:rsid w:val="636B02A7"/>
    <w:rsid w:val="639295EE"/>
    <w:rsid w:val="64152743"/>
    <w:rsid w:val="6445DD33"/>
    <w:rsid w:val="644E34B6"/>
    <w:rsid w:val="64B904A2"/>
    <w:rsid w:val="65008A4A"/>
    <w:rsid w:val="65156316"/>
    <w:rsid w:val="656BA1EA"/>
    <w:rsid w:val="657DCF3B"/>
    <w:rsid w:val="6597143C"/>
    <w:rsid w:val="65DC0E68"/>
    <w:rsid w:val="65E75485"/>
    <w:rsid w:val="65FA98F7"/>
    <w:rsid w:val="6707BC5C"/>
    <w:rsid w:val="675F7839"/>
    <w:rsid w:val="6786DE4D"/>
    <w:rsid w:val="678E87A1"/>
    <w:rsid w:val="6798BBD0"/>
    <w:rsid w:val="67C6C5C0"/>
    <w:rsid w:val="67D39530"/>
    <w:rsid w:val="68371DA8"/>
    <w:rsid w:val="690ED752"/>
    <w:rsid w:val="692D47F6"/>
    <w:rsid w:val="69484BDA"/>
    <w:rsid w:val="697FE5AD"/>
    <w:rsid w:val="69F03688"/>
    <w:rsid w:val="6A5ABD65"/>
    <w:rsid w:val="6A66FF22"/>
    <w:rsid w:val="6A81B2B0"/>
    <w:rsid w:val="6B00B49B"/>
    <w:rsid w:val="6B1E7A8F"/>
    <w:rsid w:val="6B6CFA72"/>
    <w:rsid w:val="6B7FC418"/>
    <w:rsid w:val="6BD5CC85"/>
    <w:rsid w:val="6BE1B330"/>
    <w:rsid w:val="6C03BA1F"/>
    <w:rsid w:val="6C15A2FB"/>
    <w:rsid w:val="6C29EC1B"/>
    <w:rsid w:val="6CC59968"/>
    <w:rsid w:val="6CD14BE6"/>
    <w:rsid w:val="6CF9E40F"/>
    <w:rsid w:val="6CFD319E"/>
    <w:rsid w:val="6D2EB8E8"/>
    <w:rsid w:val="6D4EB89A"/>
    <w:rsid w:val="6D58F55D"/>
    <w:rsid w:val="6D998848"/>
    <w:rsid w:val="6E37AAB5"/>
    <w:rsid w:val="6E9D7B82"/>
    <w:rsid w:val="6E9F1C84"/>
    <w:rsid w:val="6F4C949C"/>
    <w:rsid w:val="6FA12111"/>
    <w:rsid w:val="7179BA7F"/>
    <w:rsid w:val="71E1BCD5"/>
    <w:rsid w:val="71EF990A"/>
    <w:rsid w:val="72AF5FC2"/>
    <w:rsid w:val="72FF17B8"/>
    <w:rsid w:val="732CF664"/>
    <w:rsid w:val="733A9088"/>
    <w:rsid w:val="733CBF89"/>
    <w:rsid w:val="7401604D"/>
    <w:rsid w:val="74233E72"/>
    <w:rsid w:val="749F67E5"/>
    <w:rsid w:val="74AC3478"/>
    <w:rsid w:val="74C13D49"/>
    <w:rsid w:val="75556AE1"/>
    <w:rsid w:val="757812C1"/>
    <w:rsid w:val="75860547"/>
    <w:rsid w:val="76EBAE51"/>
    <w:rsid w:val="771B3A74"/>
    <w:rsid w:val="778C51E9"/>
    <w:rsid w:val="77C103E8"/>
    <w:rsid w:val="77C30F2D"/>
    <w:rsid w:val="77E94245"/>
    <w:rsid w:val="781030AC"/>
    <w:rsid w:val="7845B231"/>
    <w:rsid w:val="786C7E5C"/>
    <w:rsid w:val="795EDF8E"/>
    <w:rsid w:val="7A287688"/>
    <w:rsid w:val="7A520E2D"/>
    <w:rsid w:val="7ACA039E"/>
    <w:rsid w:val="7AEC096E"/>
    <w:rsid w:val="7AF6A8FE"/>
    <w:rsid w:val="7B3BADB2"/>
    <w:rsid w:val="7B6C4F1D"/>
    <w:rsid w:val="7B7216C9"/>
    <w:rsid w:val="7B74B4C1"/>
    <w:rsid w:val="7BD5FC85"/>
    <w:rsid w:val="7C19E16D"/>
    <w:rsid w:val="7C5C0ECA"/>
    <w:rsid w:val="7C7B9DBA"/>
    <w:rsid w:val="7CB25D5A"/>
    <w:rsid w:val="7D0FD556"/>
    <w:rsid w:val="7D2E213C"/>
    <w:rsid w:val="7D446FFF"/>
    <w:rsid w:val="7D71CCE6"/>
    <w:rsid w:val="7D84C969"/>
    <w:rsid w:val="7DEDE3E5"/>
    <w:rsid w:val="7DF21269"/>
    <w:rsid w:val="7E23AA30"/>
    <w:rsid w:val="7E3302B1"/>
    <w:rsid w:val="7E3DF4BA"/>
    <w:rsid w:val="7E53AF7B"/>
    <w:rsid w:val="7E561B51"/>
    <w:rsid w:val="7EA454F9"/>
    <w:rsid w:val="7F1C220C"/>
    <w:rsid w:val="7F4BBE3C"/>
    <w:rsid w:val="7F8DE2CA"/>
    <w:rsid w:val="7FA5A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5:docId w15:val="{997A27E6-9A05-3D4B-A076-CDD9026AB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cademic body"/>
    <w:qFormat/>
    <w:rsid w:val="00101352"/>
    <w:pPr>
      <w:spacing w:before="120" w:line="360" w:lineRule="auto"/>
      <w:jc w:val="both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78B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155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155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155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155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155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D678B"/>
    <w:rPr>
      <w:rFonts w:ascii="Times New Roman" w:eastAsiaTheme="majorEastAsia" w:hAnsi="Times New Roman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link w:val="NormalWebChar"/>
    <w:uiPriority w:val="99"/>
    <w:unhideWhenUsed/>
    <w:rsid w:val="007F3353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17134A"/>
    <w:rPr>
      <w:rFonts w:eastAsiaTheme="minorHAnsi"/>
      <w:kern w:val="2"/>
      <w:sz w:val="22"/>
      <w:szCs w:val="22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7134A"/>
    <w:pPr>
      <w:spacing w:after="200"/>
    </w:pPr>
    <w:rPr>
      <w:rFonts w:eastAsiaTheme="minorHAnsi"/>
      <w:i/>
      <w:iCs/>
      <w:color w:val="1F497D" w:themeColor="text2"/>
      <w:sz w:val="18"/>
      <w:szCs w:val="18"/>
    </w:rPr>
  </w:style>
  <w:style w:type="table" w:styleId="PlainTable5">
    <w:name w:val="Plain Table 5"/>
    <w:basedOn w:val="TableNormal"/>
    <w:uiPriority w:val="99"/>
    <w:rsid w:val="009345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99"/>
    <w:rsid w:val="009345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Title"/>
    <w:link w:val="HeaderChar"/>
    <w:uiPriority w:val="99"/>
    <w:unhideWhenUsed/>
    <w:rsid w:val="003D678B"/>
    <w:pPr>
      <w:tabs>
        <w:tab w:val="center" w:pos="4513"/>
        <w:tab w:val="right" w:pos="9026"/>
      </w:tabs>
      <w:jc w:val="left"/>
    </w:pPr>
    <w:rPr>
      <w:sz w:val="32"/>
    </w:rPr>
  </w:style>
  <w:style w:type="character" w:customStyle="1" w:styleId="HeaderChar">
    <w:name w:val="Header Char"/>
    <w:basedOn w:val="DefaultParagraphFont"/>
    <w:link w:val="Header"/>
    <w:uiPriority w:val="99"/>
    <w:rsid w:val="00836010"/>
    <w:rPr>
      <w:rFonts w:asciiTheme="majorHAnsi" w:eastAsiaTheme="majorEastAsia" w:hAnsiTheme="majorHAnsi" w:cstheme="majorBidi"/>
      <w:spacing w:val="-10"/>
      <w:kern w:val="28"/>
      <w:sz w:val="32"/>
      <w:szCs w:val="56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760B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0B1"/>
  </w:style>
  <w:style w:type="character" w:styleId="PageNumber">
    <w:name w:val="page number"/>
    <w:basedOn w:val="DefaultParagraphFont"/>
    <w:uiPriority w:val="99"/>
    <w:semiHidden/>
    <w:unhideWhenUsed/>
    <w:rsid w:val="002760B1"/>
  </w:style>
  <w:style w:type="table" w:styleId="PlainTable4">
    <w:name w:val="Plain Table 4"/>
    <w:basedOn w:val="TableNormal"/>
    <w:uiPriority w:val="99"/>
    <w:rsid w:val="00F46BD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82808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372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2F7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Revision">
    <w:name w:val="Revision"/>
    <w:hidden/>
    <w:uiPriority w:val="99"/>
    <w:semiHidden/>
    <w:rsid w:val="00A9130F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84AA9"/>
    <w:pPr>
      <w:jc w:val="center"/>
    </w:pPr>
    <w:rPr>
      <w:rFonts w:ascii="Calibri" w:hAnsi="Calibri" w:cs="Calibri"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384AA9"/>
    <w:rPr>
      <w:rFonts w:ascii="Times New Roman" w:eastAsia="Times New Roman" w:hAnsi="Times New Roman" w:cs="Times New Roman"/>
      <w:lang w:val="en-GB"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84AA9"/>
    <w:rPr>
      <w:rFonts w:ascii="Calibri" w:eastAsia="Times New Roman" w:hAnsi="Calibri" w:cs="Calibri"/>
      <w:sz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84AA9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384AA9"/>
    <w:rPr>
      <w:rFonts w:ascii="Calibri" w:eastAsia="Times New Roman" w:hAnsi="Calibri" w:cs="Calibri"/>
      <w:sz w:val="20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155"/>
    <w:rPr>
      <w:rFonts w:asciiTheme="majorHAnsi" w:eastAsiaTheme="majorEastAsia" w:hAnsiTheme="majorHAnsi" w:cstheme="majorBidi"/>
      <w:color w:val="365F91" w:themeColor="accent1" w:themeShade="BF"/>
      <w:sz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155"/>
    <w:rPr>
      <w:rFonts w:asciiTheme="majorHAnsi" w:eastAsiaTheme="majorEastAsia" w:hAnsiTheme="majorHAnsi" w:cstheme="majorBidi"/>
      <w:color w:val="243F60" w:themeColor="accent1" w:themeShade="7F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155"/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15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1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/>
    </w:rPr>
  </w:style>
  <w:style w:type="numbering" w:customStyle="1" w:styleId="CurrentList1">
    <w:name w:val="Current List1"/>
    <w:uiPriority w:val="99"/>
    <w:rsid w:val="008D38AE"/>
    <w:pPr>
      <w:numPr>
        <w:numId w:val="34"/>
      </w:numPr>
    </w:pPr>
  </w:style>
  <w:style w:type="numbering" w:customStyle="1" w:styleId="CurrentList2">
    <w:name w:val="Current List2"/>
    <w:uiPriority w:val="99"/>
    <w:rsid w:val="008D38AE"/>
    <w:pPr>
      <w:numPr>
        <w:numId w:val="36"/>
      </w:numPr>
    </w:pPr>
  </w:style>
  <w:style w:type="paragraph" w:styleId="TOC1">
    <w:name w:val="toc 1"/>
    <w:basedOn w:val="Normal"/>
    <w:next w:val="Normal"/>
    <w:autoRedefine/>
    <w:uiPriority w:val="39"/>
    <w:unhideWhenUsed/>
    <w:rsid w:val="0010135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513D4"/>
    <w:pPr>
      <w:tabs>
        <w:tab w:val="right" w:leader="dot" w:pos="10450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513D4"/>
    <w:pPr>
      <w:tabs>
        <w:tab w:val="right" w:leader="dot" w:pos="10450"/>
      </w:tabs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6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76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03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4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7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70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6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1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8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1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8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2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59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6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45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53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1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97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3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7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52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8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8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0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15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7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6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0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1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68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2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23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8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0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1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2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3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4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6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7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4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7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3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1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6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7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53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8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5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0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9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2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6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9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4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8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9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0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1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6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6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2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8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90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34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57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6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92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6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96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7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43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35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7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9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76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6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65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04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01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0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9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0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5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1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0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8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4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0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3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38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9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3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3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62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26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8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8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2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9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4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33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1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0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1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4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16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1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7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1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69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7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4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32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4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2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8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3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57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7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45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8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8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6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2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89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4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8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0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8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98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5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7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5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0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1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7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9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56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97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4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6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3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9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87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3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1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7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54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4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62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0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0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00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7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0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18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2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2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1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57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2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3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0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8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8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3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9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4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6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5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9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2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0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2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0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2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6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37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7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2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40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1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7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51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6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26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84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7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7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6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2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5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1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4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5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8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0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6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76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7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1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5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9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2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3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99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1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59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92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64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2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4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6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8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9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45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5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65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1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0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9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62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5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3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0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46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8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2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1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6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6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5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8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4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7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0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6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65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4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1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45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2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52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6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2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0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1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1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4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23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8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7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0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6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5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24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99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9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6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8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52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9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97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79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0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7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55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4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27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8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9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5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8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5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2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8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4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66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6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5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8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03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4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4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1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4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8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1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0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7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1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4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63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39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8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7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7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86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6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0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5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95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9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6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8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9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8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5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5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42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8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5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6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6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7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5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9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3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4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5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42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7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7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9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2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7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2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5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0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5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2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5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9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2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8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9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7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03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5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1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0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5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9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1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4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9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0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7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7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4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9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1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43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7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4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1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67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5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4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2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3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3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00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42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4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4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4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1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35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3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3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6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1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14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5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86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5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3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0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0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2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6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18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5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3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2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4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8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37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9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7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3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7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1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33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2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4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3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2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0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54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40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8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24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1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5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9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3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0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75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2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7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1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8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5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4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4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72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3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0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0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4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5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1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7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4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4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2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1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8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0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6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3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2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9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6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07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8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1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49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1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1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1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58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7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4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1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95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8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8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0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7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6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0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5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66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3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30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9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9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5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2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4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8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2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8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8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3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5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8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6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5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1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6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5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26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1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3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9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6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4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3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63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6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9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8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2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9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2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9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1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6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4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53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75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5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0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2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4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1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MIR Copyeditor</cp:lastModifiedBy>
  <cp:revision>3</cp:revision>
  <cp:lastPrinted>2024-02-12T19:51:00Z</cp:lastPrinted>
  <dcterms:created xsi:type="dcterms:W3CDTF">2024-07-12T15:23:00Z</dcterms:created>
  <dcterms:modified xsi:type="dcterms:W3CDTF">2024-07-12T15:32:00Z</dcterms:modified>
</cp:coreProperties>
</file>